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92399" w14:textId="77777777" w:rsidR="00D91685" w:rsidRDefault="00D91685" w:rsidP="0063401C">
      <w:pPr>
        <w:ind w:left="-1350" w:right="-1260"/>
        <w:jc w:val="center"/>
        <w:rPr>
          <w:b/>
          <w:sz w:val="28"/>
          <w:szCs w:val="28"/>
        </w:rPr>
      </w:pPr>
    </w:p>
    <w:p w14:paraId="45124429" w14:textId="4DB3F3B4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68CDC0E5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50DF0618" w14:textId="77777777" w:rsidR="00BC2AEB" w:rsidRPr="00BC2AEB" w:rsidRDefault="00BC2AEB" w:rsidP="00BC2AEB">
      <w:pPr>
        <w:ind w:left="-1260" w:firstLine="1260"/>
        <w:jc w:val="center"/>
        <w:rPr>
          <w:b/>
          <w:bCs/>
          <w:color w:val="002060"/>
          <w:sz w:val="32"/>
          <w:szCs w:val="32"/>
        </w:rPr>
      </w:pPr>
      <w:r w:rsidRPr="00BC2AEB">
        <w:rPr>
          <w:b/>
          <w:color w:val="002060"/>
          <w:sz w:val="32"/>
          <w:szCs w:val="32"/>
        </w:rPr>
        <w:t xml:space="preserve">Regional </w:t>
      </w:r>
      <w:r w:rsidRPr="00BC2AEB">
        <w:rPr>
          <w:b/>
          <w:bCs/>
          <w:color w:val="002060"/>
          <w:sz w:val="32"/>
          <w:szCs w:val="32"/>
        </w:rPr>
        <w:t>differences in the abiotic environment contribute to genomic divergence within a wild tomato species</w:t>
      </w:r>
    </w:p>
    <w:p w14:paraId="6C8ADBD1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261FCF99" w14:textId="15F85107" w:rsidR="004034EA" w:rsidRDefault="00BC2AEB" w:rsidP="0063401C">
      <w:pPr>
        <w:ind w:left="-1350" w:right="-1260"/>
        <w:jc w:val="center"/>
      </w:pPr>
      <w:r>
        <w:t>Matthew J.S. Gibson</w:t>
      </w:r>
    </w:p>
    <w:p w14:paraId="72492C1E" w14:textId="58E57861" w:rsidR="00BC2AEB" w:rsidRDefault="00BC2AEB" w:rsidP="0063401C">
      <w:pPr>
        <w:ind w:left="-1350" w:right="-1260"/>
        <w:jc w:val="center"/>
      </w:pPr>
      <w:r>
        <w:t>Leonie C. Moyle</w:t>
      </w:r>
    </w:p>
    <w:p w14:paraId="2D6BDF00" w14:textId="77777777" w:rsidR="004034EA" w:rsidRDefault="004034EA" w:rsidP="0063401C">
      <w:pPr>
        <w:ind w:left="-1350" w:right="-1260"/>
        <w:jc w:val="center"/>
      </w:pPr>
    </w:p>
    <w:p w14:paraId="1E56C23E" w14:textId="77777777" w:rsidR="004034EA" w:rsidRDefault="004034EA" w:rsidP="000C5B4D">
      <w:pPr>
        <w:ind w:right="-1260"/>
      </w:pPr>
    </w:p>
    <w:p w14:paraId="016683B1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8"/>
        <w:gridCol w:w="4672"/>
      </w:tblGrid>
      <w:tr w:rsidR="00574328" w14:paraId="556E7EB2" w14:textId="77777777" w:rsidTr="00574328">
        <w:tc>
          <w:tcPr>
            <w:tcW w:w="4788" w:type="dxa"/>
          </w:tcPr>
          <w:p w14:paraId="54D6D57F" w14:textId="39D7A3E9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14:paraId="50C94BD1" w14:textId="64160304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D91685">
              <w:rPr>
                <w:color w:val="002060"/>
                <w:sz w:val="32"/>
                <w:szCs w:val="32"/>
              </w:rPr>
              <w:t>2</w:t>
            </w:r>
          </w:p>
        </w:tc>
      </w:tr>
      <w:tr w:rsidR="00574328" w14:paraId="6195C75D" w14:textId="77777777" w:rsidTr="00574328">
        <w:tc>
          <w:tcPr>
            <w:tcW w:w="4788" w:type="dxa"/>
          </w:tcPr>
          <w:p w14:paraId="0AFF507A" w14:textId="124DA91B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788" w:type="dxa"/>
          </w:tcPr>
          <w:p w14:paraId="7FBF1BAD" w14:textId="67E3F611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D91685">
              <w:rPr>
                <w:color w:val="002060"/>
                <w:sz w:val="32"/>
                <w:szCs w:val="32"/>
              </w:rPr>
              <w:t>3</w:t>
            </w:r>
          </w:p>
        </w:tc>
      </w:tr>
      <w:tr w:rsidR="00574328" w14:paraId="224B3241" w14:textId="77777777" w:rsidTr="00574328">
        <w:tc>
          <w:tcPr>
            <w:tcW w:w="4788" w:type="dxa"/>
          </w:tcPr>
          <w:p w14:paraId="4A0E1D04" w14:textId="01EB4208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3</w:t>
            </w:r>
          </w:p>
        </w:tc>
        <w:tc>
          <w:tcPr>
            <w:tcW w:w="4788" w:type="dxa"/>
          </w:tcPr>
          <w:p w14:paraId="1A7C0151" w14:textId="478668DB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D91685">
              <w:rPr>
                <w:color w:val="002060"/>
                <w:sz w:val="32"/>
                <w:szCs w:val="32"/>
              </w:rPr>
              <w:t>4</w:t>
            </w:r>
          </w:p>
        </w:tc>
      </w:tr>
      <w:tr w:rsidR="00574328" w14:paraId="1507D2A7" w14:textId="77777777" w:rsidTr="00574328">
        <w:tc>
          <w:tcPr>
            <w:tcW w:w="4788" w:type="dxa"/>
          </w:tcPr>
          <w:p w14:paraId="39D3B970" w14:textId="7312902A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4</w:t>
            </w:r>
          </w:p>
        </w:tc>
        <w:tc>
          <w:tcPr>
            <w:tcW w:w="4788" w:type="dxa"/>
          </w:tcPr>
          <w:p w14:paraId="0A7DBEA7" w14:textId="3BA19608" w:rsidR="00574328" w:rsidRPr="00574328" w:rsidRDefault="00574328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D91685">
              <w:rPr>
                <w:color w:val="002060"/>
                <w:sz w:val="32"/>
                <w:szCs w:val="32"/>
              </w:rPr>
              <w:t>5</w:t>
            </w:r>
          </w:p>
        </w:tc>
      </w:tr>
      <w:tr w:rsidR="00223990" w14:paraId="72AE2F6C" w14:textId="77777777" w:rsidTr="00574328">
        <w:tc>
          <w:tcPr>
            <w:tcW w:w="4788" w:type="dxa"/>
          </w:tcPr>
          <w:p w14:paraId="0D6D19AD" w14:textId="1DF3E38B" w:rsidR="00223990" w:rsidRDefault="00223990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5</w:t>
            </w:r>
          </w:p>
        </w:tc>
        <w:tc>
          <w:tcPr>
            <w:tcW w:w="4788" w:type="dxa"/>
          </w:tcPr>
          <w:p w14:paraId="2D7EC090" w14:textId="243F0F9A" w:rsidR="00223990" w:rsidRPr="00574328" w:rsidRDefault="0023027A" w:rsidP="00574328">
            <w:pPr>
              <w:tabs>
                <w:tab w:val="left" w:pos="111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6</w:t>
            </w:r>
          </w:p>
        </w:tc>
      </w:tr>
      <w:tr w:rsidR="00574328" w14:paraId="16914669" w14:textId="77777777" w:rsidTr="00574328">
        <w:tc>
          <w:tcPr>
            <w:tcW w:w="4788" w:type="dxa"/>
          </w:tcPr>
          <w:p w14:paraId="68291D2B" w14:textId="7A32BB57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788" w:type="dxa"/>
          </w:tcPr>
          <w:p w14:paraId="0C50E5EC" w14:textId="7FD69DE1" w:rsidR="00574328" w:rsidRPr="00574328" w:rsidRDefault="00574328" w:rsidP="00574328">
            <w:pPr>
              <w:tabs>
                <w:tab w:val="left" w:pos="750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23027A">
              <w:rPr>
                <w:color w:val="002060"/>
                <w:sz w:val="32"/>
                <w:szCs w:val="32"/>
              </w:rPr>
              <w:t>7</w:t>
            </w:r>
          </w:p>
        </w:tc>
      </w:tr>
      <w:tr w:rsidR="00574328" w14:paraId="15F14203" w14:textId="77777777" w:rsidTr="00574328">
        <w:tc>
          <w:tcPr>
            <w:tcW w:w="4788" w:type="dxa"/>
          </w:tcPr>
          <w:p w14:paraId="5E46DC0C" w14:textId="2B4653BA" w:rsidR="00574328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2</w:t>
            </w:r>
          </w:p>
        </w:tc>
        <w:tc>
          <w:tcPr>
            <w:tcW w:w="4788" w:type="dxa"/>
          </w:tcPr>
          <w:p w14:paraId="5F749126" w14:textId="5E6D32EB" w:rsidR="00574328" w:rsidRPr="00574328" w:rsidRDefault="00574328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23027A">
              <w:rPr>
                <w:color w:val="002060"/>
                <w:sz w:val="32"/>
                <w:szCs w:val="32"/>
              </w:rPr>
              <w:t>8</w:t>
            </w:r>
          </w:p>
        </w:tc>
      </w:tr>
      <w:tr w:rsidR="00D91685" w14:paraId="0365B583" w14:textId="77777777" w:rsidTr="00574328">
        <w:tc>
          <w:tcPr>
            <w:tcW w:w="4788" w:type="dxa"/>
          </w:tcPr>
          <w:p w14:paraId="75143AF6" w14:textId="123BFC54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3</w:t>
            </w:r>
          </w:p>
        </w:tc>
        <w:tc>
          <w:tcPr>
            <w:tcW w:w="4788" w:type="dxa"/>
          </w:tcPr>
          <w:p w14:paraId="2426E681" w14:textId="20CA8C53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 w:rsidR="0023027A">
              <w:rPr>
                <w:color w:val="002060"/>
                <w:sz w:val="32"/>
                <w:szCs w:val="32"/>
              </w:rPr>
              <w:t>10</w:t>
            </w:r>
          </w:p>
        </w:tc>
      </w:tr>
      <w:tr w:rsidR="00D91685" w14:paraId="28E6E9B0" w14:textId="77777777" w:rsidTr="00574328">
        <w:tc>
          <w:tcPr>
            <w:tcW w:w="4788" w:type="dxa"/>
          </w:tcPr>
          <w:p w14:paraId="6A5057FA" w14:textId="72F8D36E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4</w:t>
            </w:r>
          </w:p>
        </w:tc>
        <w:tc>
          <w:tcPr>
            <w:tcW w:w="4788" w:type="dxa"/>
          </w:tcPr>
          <w:p w14:paraId="274BFAF2" w14:textId="6E3AEE5C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</w:t>
            </w:r>
            <w:r w:rsidR="0023027A">
              <w:rPr>
                <w:color w:val="002060"/>
                <w:sz w:val="32"/>
                <w:szCs w:val="32"/>
              </w:rPr>
              <w:t>1</w:t>
            </w:r>
          </w:p>
        </w:tc>
      </w:tr>
      <w:tr w:rsidR="00D91685" w14:paraId="610C7B42" w14:textId="77777777" w:rsidTr="00574328">
        <w:tc>
          <w:tcPr>
            <w:tcW w:w="4788" w:type="dxa"/>
          </w:tcPr>
          <w:p w14:paraId="2AEC51F2" w14:textId="58B33FF1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5</w:t>
            </w:r>
          </w:p>
        </w:tc>
        <w:tc>
          <w:tcPr>
            <w:tcW w:w="4788" w:type="dxa"/>
          </w:tcPr>
          <w:p w14:paraId="47108D60" w14:textId="0C51FEA7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</w:t>
            </w:r>
            <w:r w:rsidR="0023027A">
              <w:rPr>
                <w:color w:val="002060"/>
                <w:sz w:val="32"/>
                <w:szCs w:val="32"/>
              </w:rPr>
              <w:t>5</w:t>
            </w:r>
          </w:p>
        </w:tc>
      </w:tr>
      <w:tr w:rsidR="00D91685" w14:paraId="3EC7A1C3" w14:textId="77777777" w:rsidTr="00574328">
        <w:tc>
          <w:tcPr>
            <w:tcW w:w="4788" w:type="dxa"/>
          </w:tcPr>
          <w:p w14:paraId="5933DEDC" w14:textId="5C492867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6</w:t>
            </w:r>
          </w:p>
        </w:tc>
        <w:tc>
          <w:tcPr>
            <w:tcW w:w="4788" w:type="dxa"/>
          </w:tcPr>
          <w:p w14:paraId="35F979EF" w14:textId="49DEAAE1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1</w:t>
            </w:r>
            <w:r w:rsidR="0023027A">
              <w:rPr>
                <w:color w:val="002060"/>
                <w:sz w:val="32"/>
                <w:szCs w:val="32"/>
              </w:rPr>
              <w:t>7</w:t>
            </w:r>
          </w:p>
        </w:tc>
      </w:tr>
      <w:tr w:rsidR="00D91685" w14:paraId="1E7BCC0A" w14:textId="77777777" w:rsidTr="00574328">
        <w:tc>
          <w:tcPr>
            <w:tcW w:w="4788" w:type="dxa"/>
          </w:tcPr>
          <w:p w14:paraId="4AE17A2C" w14:textId="1F1F51F3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7</w:t>
            </w:r>
          </w:p>
        </w:tc>
        <w:tc>
          <w:tcPr>
            <w:tcW w:w="4788" w:type="dxa"/>
          </w:tcPr>
          <w:p w14:paraId="4718D3A2" w14:textId="46D9FCF0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 w:rsidR="0023027A">
              <w:rPr>
                <w:color w:val="002060"/>
                <w:sz w:val="32"/>
                <w:szCs w:val="32"/>
              </w:rPr>
              <w:t>21</w:t>
            </w:r>
          </w:p>
        </w:tc>
      </w:tr>
      <w:tr w:rsidR="00D91685" w14:paraId="7DC33274" w14:textId="77777777" w:rsidTr="00574328">
        <w:tc>
          <w:tcPr>
            <w:tcW w:w="4788" w:type="dxa"/>
          </w:tcPr>
          <w:p w14:paraId="125A23CD" w14:textId="47385346" w:rsidR="00D91685" w:rsidRDefault="00D91685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8</w:t>
            </w:r>
          </w:p>
        </w:tc>
        <w:tc>
          <w:tcPr>
            <w:tcW w:w="4788" w:type="dxa"/>
          </w:tcPr>
          <w:p w14:paraId="271C24F9" w14:textId="689840AE" w:rsidR="00D91685" w:rsidRPr="00574328" w:rsidRDefault="00D91685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 xml:space="preserve">Page </w:t>
            </w:r>
            <w:r w:rsidR="0023027A">
              <w:rPr>
                <w:color w:val="002060"/>
                <w:sz w:val="32"/>
                <w:szCs w:val="32"/>
              </w:rPr>
              <w:t>21</w:t>
            </w:r>
          </w:p>
        </w:tc>
      </w:tr>
      <w:tr w:rsidR="00223990" w14:paraId="6FCC9506" w14:textId="77777777" w:rsidTr="00574328">
        <w:tc>
          <w:tcPr>
            <w:tcW w:w="4788" w:type="dxa"/>
          </w:tcPr>
          <w:p w14:paraId="480BB5C1" w14:textId="71B96501" w:rsidR="00223990" w:rsidRDefault="00223990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9</w:t>
            </w:r>
          </w:p>
        </w:tc>
        <w:tc>
          <w:tcPr>
            <w:tcW w:w="4788" w:type="dxa"/>
          </w:tcPr>
          <w:p w14:paraId="044896C4" w14:textId="171CD3ED" w:rsidR="00223990" w:rsidRDefault="0023027A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2</w:t>
            </w:r>
          </w:p>
        </w:tc>
      </w:tr>
      <w:tr w:rsidR="00223990" w14:paraId="0372967C" w14:textId="77777777" w:rsidTr="00574328">
        <w:tc>
          <w:tcPr>
            <w:tcW w:w="4788" w:type="dxa"/>
          </w:tcPr>
          <w:p w14:paraId="7CE82AC1" w14:textId="7857A014" w:rsidR="00223990" w:rsidRDefault="00223990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0</w:t>
            </w:r>
          </w:p>
        </w:tc>
        <w:tc>
          <w:tcPr>
            <w:tcW w:w="4788" w:type="dxa"/>
          </w:tcPr>
          <w:p w14:paraId="71BD3A4D" w14:textId="2B843B9E" w:rsidR="00223990" w:rsidRDefault="0023027A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2</w:t>
            </w:r>
          </w:p>
        </w:tc>
      </w:tr>
      <w:tr w:rsidR="00223990" w14:paraId="55029125" w14:textId="77777777" w:rsidTr="00574328">
        <w:tc>
          <w:tcPr>
            <w:tcW w:w="4788" w:type="dxa"/>
          </w:tcPr>
          <w:p w14:paraId="3A230AF6" w14:textId="11C595B2" w:rsidR="00223990" w:rsidRDefault="00223990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1</w:t>
            </w:r>
          </w:p>
        </w:tc>
        <w:tc>
          <w:tcPr>
            <w:tcW w:w="4788" w:type="dxa"/>
          </w:tcPr>
          <w:p w14:paraId="6D684A98" w14:textId="0AEFEAEE" w:rsidR="00223990" w:rsidRDefault="0023027A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2</w:t>
            </w:r>
          </w:p>
        </w:tc>
      </w:tr>
      <w:tr w:rsidR="00223990" w14:paraId="7DDD278A" w14:textId="77777777" w:rsidTr="00574328">
        <w:tc>
          <w:tcPr>
            <w:tcW w:w="4788" w:type="dxa"/>
          </w:tcPr>
          <w:p w14:paraId="094BD2E8" w14:textId="23379CFF" w:rsidR="00223990" w:rsidRDefault="00223990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Table S12</w:t>
            </w:r>
          </w:p>
        </w:tc>
        <w:tc>
          <w:tcPr>
            <w:tcW w:w="4788" w:type="dxa"/>
          </w:tcPr>
          <w:p w14:paraId="3CE6D098" w14:textId="31145E5D" w:rsidR="00223990" w:rsidRDefault="0023027A" w:rsidP="00574328">
            <w:pPr>
              <w:tabs>
                <w:tab w:val="left" w:pos="52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>
              <w:rPr>
                <w:color w:val="002060"/>
                <w:sz w:val="32"/>
                <w:szCs w:val="32"/>
              </w:rPr>
              <w:t>Page 22</w:t>
            </w:r>
          </w:p>
        </w:tc>
      </w:tr>
    </w:tbl>
    <w:p w14:paraId="637E3372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11190F94" w14:textId="63B41DF3" w:rsidR="009F0762" w:rsidRDefault="009F0762" w:rsidP="00D91685">
      <w:pPr>
        <w:rPr>
          <w:sz w:val="32"/>
          <w:szCs w:val="32"/>
        </w:rPr>
      </w:pPr>
    </w:p>
    <w:p w14:paraId="0FEDE240" w14:textId="340D651A" w:rsidR="00D91685" w:rsidRDefault="00D91685" w:rsidP="00D91685">
      <w:pPr>
        <w:rPr>
          <w:sz w:val="32"/>
          <w:szCs w:val="32"/>
        </w:rPr>
      </w:pPr>
    </w:p>
    <w:p w14:paraId="00EC649A" w14:textId="07DC065F" w:rsidR="00D91685" w:rsidRDefault="00D91685" w:rsidP="00D91685">
      <w:pPr>
        <w:rPr>
          <w:sz w:val="32"/>
          <w:szCs w:val="32"/>
        </w:rPr>
      </w:pPr>
    </w:p>
    <w:p w14:paraId="1EED1440" w14:textId="082EA0E6" w:rsidR="00D91685" w:rsidRDefault="00D91685" w:rsidP="00D91685">
      <w:pPr>
        <w:rPr>
          <w:sz w:val="32"/>
          <w:szCs w:val="32"/>
        </w:rPr>
      </w:pPr>
    </w:p>
    <w:p w14:paraId="7FDF57E1" w14:textId="363B3D66" w:rsidR="00D91685" w:rsidRDefault="00D91685" w:rsidP="00D91685">
      <w:pPr>
        <w:rPr>
          <w:sz w:val="32"/>
          <w:szCs w:val="32"/>
        </w:rPr>
      </w:pPr>
    </w:p>
    <w:p w14:paraId="19AF4E72" w14:textId="75611D77" w:rsidR="00D91685" w:rsidRDefault="00D91685" w:rsidP="00D91685">
      <w:pPr>
        <w:rPr>
          <w:sz w:val="32"/>
          <w:szCs w:val="32"/>
        </w:rPr>
      </w:pPr>
    </w:p>
    <w:p w14:paraId="29B444F5" w14:textId="03C6460C" w:rsidR="00D91685" w:rsidRDefault="00D91685" w:rsidP="00D91685">
      <w:pPr>
        <w:rPr>
          <w:sz w:val="32"/>
          <w:szCs w:val="32"/>
        </w:rPr>
      </w:pPr>
    </w:p>
    <w:p w14:paraId="6879E212" w14:textId="26E2B0B8" w:rsidR="00D91685" w:rsidRDefault="00D91685" w:rsidP="00D91685">
      <w:pPr>
        <w:rPr>
          <w:sz w:val="32"/>
          <w:szCs w:val="32"/>
        </w:rPr>
      </w:pPr>
    </w:p>
    <w:p w14:paraId="61A25710" w14:textId="2BF2E0F2" w:rsidR="00D91685" w:rsidRDefault="00D91685" w:rsidP="00D91685">
      <w:pPr>
        <w:rPr>
          <w:sz w:val="32"/>
          <w:szCs w:val="32"/>
        </w:rPr>
      </w:pPr>
    </w:p>
    <w:p w14:paraId="1FAC7F7B" w14:textId="37A343D0" w:rsidR="00D91685" w:rsidRDefault="00D91685" w:rsidP="00D91685">
      <w:pPr>
        <w:rPr>
          <w:sz w:val="32"/>
          <w:szCs w:val="32"/>
        </w:rPr>
      </w:pPr>
    </w:p>
    <w:p w14:paraId="0D6D49E6" w14:textId="34B8AD09" w:rsidR="00D91685" w:rsidRDefault="00D91685" w:rsidP="00D91685">
      <w:pPr>
        <w:rPr>
          <w:sz w:val="32"/>
          <w:szCs w:val="32"/>
        </w:rPr>
      </w:pPr>
    </w:p>
    <w:p w14:paraId="5B2DA7D1" w14:textId="018BD4AC" w:rsidR="00D91685" w:rsidRDefault="00D91685" w:rsidP="00D91685">
      <w:pPr>
        <w:rPr>
          <w:sz w:val="32"/>
          <w:szCs w:val="32"/>
        </w:rPr>
      </w:pPr>
    </w:p>
    <w:p w14:paraId="4AB74BD4" w14:textId="77777777" w:rsidR="00D91685" w:rsidRPr="000D2FC5" w:rsidRDefault="00D91685" w:rsidP="00D91685">
      <w:pPr>
        <w:rPr>
          <w:rFonts w:ascii="Times New Roman" w:hAnsi="Times New Roman" w:cs="Times New Roman"/>
        </w:rPr>
      </w:pPr>
      <w:r w:rsidRPr="00730B2E">
        <w:rPr>
          <w:rFonts w:ascii="Times New Roman" w:hAnsi="Times New Roman" w:cs="Times New Roman"/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402B10D9" wp14:editId="4F321977">
            <wp:simplePos x="0" y="0"/>
            <wp:positionH relativeFrom="column">
              <wp:posOffset>-22757</wp:posOffset>
            </wp:positionH>
            <wp:positionV relativeFrom="paragraph">
              <wp:posOffset>0</wp:posOffset>
            </wp:positionV>
            <wp:extent cx="5849620" cy="4688205"/>
            <wp:effectExtent l="0" t="0" r="5080" b="0"/>
            <wp:wrapSquare wrapText="bothSides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62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E4D35D" w14:textId="77777777" w:rsidR="00D91685" w:rsidRDefault="00D91685" w:rsidP="00D916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: Bubble plots of the 10 </w:t>
      </w:r>
      <w:proofErr w:type="spellStart"/>
      <w:r>
        <w:rPr>
          <w:rFonts w:ascii="Times New Roman" w:hAnsi="Times New Roman" w:cs="Times New Roman"/>
        </w:rPr>
        <w:t>dbMEM</w:t>
      </w:r>
      <w:proofErr w:type="spellEnd"/>
      <w:r>
        <w:rPr>
          <w:rFonts w:ascii="Times New Roman" w:hAnsi="Times New Roman" w:cs="Times New Roman"/>
        </w:rPr>
        <w:t xml:space="preserve"> variables identified as significant. Variables 1-4 describe broad patterns of spatial structure and variables 5-10 describe fine-scale spatial variation. Color and size of the points correspond to the sign (+ or -) and magnitude of the </w:t>
      </w:r>
      <w:proofErr w:type="spellStart"/>
      <w:r>
        <w:rPr>
          <w:rFonts w:ascii="Times New Roman" w:hAnsi="Times New Roman" w:cs="Times New Roman"/>
        </w:rPr>
        <w:t>dbMEM</w:t>
      </w:r>
      <w:proofErr w:type="spellEnd"/>
      <w:r>
        <w:rPr>
          <w:rFonts w:ascii="Times New Roman" w:hAnsi="Times New Roman" w:cs="Times New Roman"/>
        </w:rPr>
        <w:t xml:space="preserve"> variables, respectively. </w:t>
      </w:r>
    </w:p>
    <w:p w14:paraId="098D7E57" w14:textId="77777777" w:rsidR="00D91685" w:rsidRDefault="00D91685" w:rsidP="00D916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4348448" w14:textId="77777777" w:rsidR="00D91685" w:rsidRDefault="00D91685" w:rsidP="00D916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5007D2C1" wp14:editId="572D1EDD">
            <wp:simplePos x="0" y="0"/>
            <wp:positionH relativeFrom="column">
              <wp:posOffset>680307</wp:posOffset>
            </wp:positionH>
            <wp:positionV relativeFrom="paragraph">
              <wp:posOffset>342</wp:posOffset>
            </wp:positionV>
            <wp:extent cx="4657061" cy="3867312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an_het_lat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96" b="3255"/>
                    <a:stretch/>
                  </pic:blipFill>
                  <pic:spPr bwMode="auto">
                    <a:xfrm>
                      <a:off x="0" y="0"/>
                      <a:ext cx="4657061" cy="3867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C38C3B" w14:textId="77777777" w:rsidR="00D91685" w:rsidRPr="000D2FC5" w:rsidRDefault="00D91685" w:rsidP="00D916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2: </w:t>
      </w:r>
      <w:r>
        <w:rPr>
          <w:rFonts w:ascii="Times New Roman" w:hAnsi="Times New Roman" w:cs="Times New Roman"/>
        </w:rPr>
        <w:t xml:space="preserve">Plot of mean heterozygosity vs latitude. Heterozygosity increased towards the equator, concurrent with the center of the species range. </w:t>
      </w:r>
      <w:r w:rsidRPr="00606B2B">
        <w:rPr>
          <w:rFonts w:ascii="Times New Roman" w:hAnsi="Times New Roman" w:cs="Times New Roman"/>
          <w:color w:val="000000" w:themeColor="text1"/>
        </w:rPr>
        <w:t xml:space="preserve">Colors correspond to K-means clusters </w:t>
      </w:r>
      <w:r>
        <w:rPr>
          <w:rFonts w:ascii="Times New Roman" w:hAnsi="Times New Roman" w:cs="Times New Roman"/>
          <w:color w:val="000000" w:themeColor="text1"/>
        </w:rPr>
        <w:t xml:space="preserve">from PCA </w:t>
      </w:r>
      <w:r w:rsidRPr="00606B2B">
        <w:rPr>
          <w:rFonts w:ascii="Times New Roman" w:hAnsi="Times New Roman" w:cs="Times New Roman"/>
          <w:color w:val="000000" w:themeColor="text1"/>
        </w:rPr>
        <w:t xml:space="preserve">shown in </w:t>
      </w:r>
      <w:r>
        <w:rPr>
          <w:rFonts w:ascii="Times New Roman" w:hAnsi="Times New Roman" w:cs="Times New Roman"/>
          <w:color w:val="000000" w:themeColor="text1"/>
        </w:rPr>
        <w:t>F</w:t>
      </w:r>
      <w:r w:rsidRPr="00606B2B">
        <w:rPr>
          <w:rFonts w:ascii="Times New Roman" w:hAnsi="Times New Roman" w:cs="Times New Roman"/>
          <w:color w:val="000000" w:themeColor="text1"/>
        </w:rPr>
        <w:t>igure 2.</w:t>
      </w:r>
    </w:p>
    <w:p w14:paraId="11E7979E" w14:textId="77777777" w:rsidR="00D91685" w:rsidRDefault="00D91685" w:rsidP="00D916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B03640" w14:textId="77777777" w:rsidR="00D91685" w:rsidRDefault="00D91685" w:rsidP="00D916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 wp14:anchorId="7905DB93" wp14:editId="70C587B1">
            <wp:extent cx="6028660" cy="391862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nv_variation_bycluster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8510" cy="3925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E3BC0" w14:textId="77777777" w:rsidR="00D91685" w:rsidRDefault="00D91685" w:rsidP="00D91685">
      <w:pPr>
        <w:jc w:val="both"/>
        <w:rPr>
          <w:rFonts w:ascii="Times New Roman" w:hAnsi="Times New Roman" w:cs="Times New Roman"/>
          <w:b/>
        </w:rPr>
      </w:pPr>
    </w:p>
    <w:p w14:paraId="15E6EA07" w14:textId="77777777" w:rsidR="00D91685" w:rsidRPr="00606B2B" w:rsidRDefault="00D91685" w:rsidP="00D91685">
      <w:pPr>
        <w:pStyle w:val="Caption"/>
        <w:jc w:val="both"/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</w:pPr>
      <w:r w:rsidRPr="00606B2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S3: </w:t>
      </w:r>
      <w:r w:rsidRPr="00606B2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limatic variation by regional genetic cluster. Colors correspond to K-means cluster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rom PCA </w:t>
      </w:r>
      <w:r w:rsidRPr="00606B2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hown in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</w:t>
      </w:r>
      <w:r w:rsidRPr="00606B2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gure 2. All panels were significant based on ANOVA (P &lt; 1x10</w:t>
      </w:r>
      <w:r w:rsidRPr="00606B2B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</w:rPr>
        <w:t>-8</w:t>
      </w:r>
      <w:r w:rsidRPr="00606B2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. Tukey HSD post-hoc comparison results are shown as letters above each box plot.</w:t>
      </w:r>
    </w:p>
    <w:p w14:paraId="56ACC7A3" w14:textId="77777777" w:rsidR="00D91685" w:rsidRDefault="00D91685" w:rsidP="00D9168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D73A1CA" w14:textId="77777777" w:rsidR="00D91685" w:rsidRDefault="00D91685" w:rsidP="00D91685">
      <w:pPr>
        <w:rPr>
          <w:rFonts w:ascii="Times New Roman" w:hAnsi="Times New Roman" w:cs="Times New Roman"/>
          <w:b/>
        </w:rPr>
      </w:pPr>
      <w:r w:rsidRPr="00197358">
        <w:rPr>
          <w:rFonts w:ascii="Times New Roman" w:hAnsi="Times New Roman" w:cs="Times New Roman"/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64F383B7" wp14:editId="6D10EB67">
            <wp:simplePos x="0" y="0"/>
            <wp:positionH relativeFrom="column">
              <wp:posOffset>871855</wp:posOffset>
            </wp:positionH>
            <wp:positionV relativeFrom="paragraph">
              <wp:posOffset>0</wp:posOffset>
            </wp:positionV>
            <wp:extent cx="4104005" cy="3381375"/>
            <wp:effectExtent l="0" t="0" r="0" b="0"/>
            <wp:wrapTopAndBottom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env_pca_by_cluster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89" r="4261" b="1631"/>
                    <a:stretch/>
                  </pic:blipFill>
                  <pic:spPr bwMode="auto">
                    <a:xfrm>
                      <a:off x="0" y="0"/>
                      <a:ext cx="4104005" cy="338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12999A" w14:textId="77777777" w:rsidR="00D91685" w:rsidRPr="00C7626E" w:rsidRDefault="00D91685" w:rsidP="00D91685">
      <w:pPr>
        <w:rPr>
          <w:rFonts w:ascii="Times New Roman" w:hAnsi="Times New Roman" w:cs="Times New Roman"/>
        </w:rPr>
        <w:sectPr w:rsidR="00D91685" w:rsidRPr="00C7626E" w:rsidSect="00BC2AEB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C9B6CE8" w14:textId="77777777" w:rsidR="00D91685" w:rsidRPr="00054252" w:rsidRDefault="00D91685" w:rsidP="00D916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4: </w:t>
      </w:r>
      <w:r>
        <w:rPr>
          <w:rFonts w:ascii="Times New Roman" w:hAnsi="Times New Roman" w:cs="Times New Roman"/>
        </w:rPr>
        <w:t>First two principal components of all 54 environmental variables. Colors correspond to K-means clusters shown in Figure 2.</w:t>
      </w:r>
    </w:p>
    <w:p w14:paraId="11ADD075" w14:textId="77777777" w:rsidR="00D91685" w:rsidRDefault="00D91685" w:rsidP="00D91685">
      <w:pPr>
        <w:jc w:val="both"/>
        <w:rPr>
          <w:rFonts w:ascii="Times New Roman" w:hAnsi="Times New Roman" w:cs="Times New Roman"/>
        </w:rPr>
      </w:pPr>
    </w:p>
    <w:p w14:paraId="5422D99E" w14:textId="77777777" w:rsidR="00D91685" w:rsidRDefault="00D91685" w:rsidP="00D91685">
      <w:pPr>
        <w:rPr>
          <w:rFonts w:ascii="Times New Roman" w:hAnsi="Times New Roman" w:cs="Times New Roman"/>
        </w:rPr>
        <w:sectPr w:rsidR="00D91685" w:rsidSect="00732FC7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6595467" w14:textId="725D843A" w:rsidR="003E40E1" w:rsidRDefault="003E40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8A689DA" w14:textId="77777777" w:rsidR="00D91685" w:rsidRDefault="00D91685" w:rsidP="00D91685">
      <w:pPr>
        <w:rPr>
          <w:rFonts w:ascii="Times New Roman" w:hAnsi="Times New Roman" w:cs="Times New Roman"/>
          <w:b/>
        </w:rPr>
      </w:pPr>
    </w:p>
    <w:p w14:paraId="0C07F0C7" w14:textId="41442E17" w:rsidR="00D91685" w:rsidRDefault="007B644B" w:rsidP="00D91685">
      <w:pPr>
        <w:rPr>
          <w:rFonts w:ascii="Times New Roman" w:hAnsi="Times New Roman" w:cs="Times New Roman"/>
          <w:b/>
        </w:rPr>
        <w:sectPr w:rsidR="00D91685" w:rsidSect="00732FC7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FA9044A" wp14:editId="2ADD360B">
            <wp:extent cx="6269861" cy="1517226"/>
            <wp:effectExtent l="0" t="0" r="4445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ruc_plot_comb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7970" cy="1524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232BD" w14:textId="17D0FE71" w:rsidR="007B644B" w:rsidRDefault="007B644B">
      <w:pPr>
        <w:rPr>
          <w:rFonts w:ascii="Times New Roman" w:hAnsi="Times New Roman" w:cs="Times New Roman"/>
          <w:b/>
        </w:rPr>
      </w:pPr>
    </w:p>
    <w:p w14:paraId="4AE1A0D8" w14:textId="77777777" w:rsidR="0023027A" w:rsidRDefault="0023027A">
      <w:pPr>
        <w:rPr>
          <w:rFonts w:ascii="Times New Roman" w:hAnsi="Times New Roman" w:cs="Times New Roman"/>
          <w:b/>
        </w:rPr>
      </w:pPr>
    </w:p>
    <w:p w14:paraId="7D17F7EF" w14:textId="77777777" w:rsidR="0023027A" w:rsidRDefault="0023027A">
      <w:pPr>
        <w:rPr>
          <w:rFonts w:ascii="Times New Roman" w:hAnsi="Times New Roman" w:cs="Times New Roman"/>
          <w:b/>
        </w:rPr>
      </w:pPr>
    </w:p>
    <w:p w14:paraId="47BDEF45" w14:textId="3D22DA28" w:rsidR="007B644B" w:rsidRPr="007B644B" w:rsidRDefault="007B644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5</w:t>
      </w:r>
      <w:r>
        <w:rPr>
          <w:rFonts w:ascii="Times New Roman" w:hAnsi="Times New Roman" w:cs="Times New Roman"/>
          <w:bCs/>
        </w:rPr>
        <w:t xml:space="preserve">: Comparison between </w:t>
      </w:r>
      <w:proofErr w:type="spellStart"/>
      <w:r>
        <w:rPr>
          <w:rFonts w:ascii="Times New Roman" w:hAnsi="Times New Roman" w:cs="Times New Roman"/>
          <w:bCs/>
        </w:rPr>
        <w:t>fastStructure</w:t>
      </w:r>
      <w:proofErr w:type="spellEnd"/>
      <w:r>
        <w:rPr>
          <w:rFonts w:ascii="Times New Roman" w:hAnsi="Times New Roman" w:cs="Times New Roman"/>
          <w:bCs/>
        </w:rPr>
        <w:t xml:space="preserve"> runs filtering (top) and not filtering (bottom) for LD, ordered from left to right by BIC cluster (Figure 2). The most likely K in the LD-filtered dataset was 4 whereas it was 3 is the unfiltered dataset. The major pattern on North-South structure is recapitulated in the unfiltered dataset, however original BIC clusters 3, 4, &amp; 5 were largely merged into a single group (light blue; bottom panel). Note that different colors were used in the bottom panel to avoid confusion (white: BIC cluster 1; dark blue: BIC cluster 2; light blue: BIC cluster 3, 4, &amp; 5). </w:t>
      </w:r>
    </w:p>
    <w:p w14:paraId="523F27A7" w14:textId="6A723759" w:rsidR="003E40E1" w:rsidRDefault="003E40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7ACB15A" w14:textId="5FE0E85D" w:rsidR="00D91685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>: List of accessions used</w:t>
      </w:r>
    </w:p>
    <w:p w14:paraId="271C7FDF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0B624E01" w14:textId="5EE83675" w:rsidR="00D91685" w:rsidRDefault="00D91685" w:rsidP="00D91685">
      <w:pPr>
        <w:rPr>
          <w:rFonts w:ascii="Times New Roman" w:hAnsi="Times New Roman" w:cs="Times New Roman"/>
        </w:rPr>
        <w:sectPr w:rsidR="00D91685" w:rsidSect="00732FC7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</w:rPr>
        <w:t>[provided as separate spreadsheet</w:t>
      </w:r>
      <w:r w:rsidR="00E35FCD">
        <w:rPr>
          <w:rFonts w:ascii="Times New Roman" w:hAnsi="Times New Roman" w:cs="Times New Roman"/>
        </w:rPr>
        <w:t>]</w:t>
      </w:r>
    </w:p>
    <w:p w14:paraId="0D8554C3" w14:textId="7E99101C" w:rsidR="00D91685" w:rsidRDefault="00D91685" w:rsidP="00D91685">
      <w:pPr>
        <w:rPr>
          <w:rFonts w:ascii="Times New Roman" w:hAnsi="Times New Roman" w:cs="Times New Roman"/>
        </w:rPr>
      </w:pPr>
    </w:p>
    <w:p w14:paraId="4F117CE7" w14:textId="77777777" w:rsidR="00D91685" w:rsidRPr="004E75EB" w:rsidRDefault="00D91685" w:rsidP="00D916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>: List of all environmental variables included in this study.</w:t>
      </w:r>
    </w:p>
    <w:p w14:paraId="6CF18F5E" w14:textId="77777777" w:rsidR="00D91685" w:rsidRDefault="00D91685" w:rsidP="00D91685">
      <w:pPr>
        <w:rPr>
          <w:rFonts w:ascii="Times New Roman" w:hAnsi="Times New Roman" w:cs="Times New Roman"/>
        </w:rPr>
      </w:pPr>
    </w:p>
    <w:tbl>
      <w:tblPr>
        <w:tblW w:w="7942" w:type="dxa"/>
        <w:tblLayout w:type="fixed"/>
        <w:tblLook w:val="04A0" w:firstRow="1" w:lastRow="0" w:firstColumn="1" w:lastColumn="0" w:noHBand="0" w:noVBand="1"/>
      </w:tblPr>
      <w:tblGrid>
        <w:gridCol w:w="4702"/>
        <w:gridCol w:w="3218"/>
        <w:gridCol w:w="22"/>
      </w:tblGrid>
      <w:tr w:rsidR="00D91685" w:rsidRPr="00711A93" w14:paraId="55F1CDB0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071B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1B5753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abase</w:t>
            </w:r>
          </w:p>
        </w:tc>
      </w:tr>
      <w:tr w:rsidR="00D91685" w:rsidRPr="00711A93" w14:paraId="2271B58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BE2B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Annual mean temp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C83A4F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74415516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D04E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ean diurnal rang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E0344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BE89CCA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2508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1A93">
              <w:rPr>
                <w:rFonts w:ascii="Times New Roman" w:eastAsia="Times New Roman" w:hAnsi="Times New Roman" w:cs="Times New Roman"/>
                <w:color w:val="000000"/>
              </w:rPr>
              <w:t>Isothermality</w:t>
            </w:r>
            <w:proofErr w:type="spellEnd"/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1B5715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18BB63B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DB43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Temperature seasonality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8F3FB4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6AE6E2C0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C71B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ax temp of warmest month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15303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731A3E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D1DE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in temp of warmest month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A0FDB4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7DF32EDA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F24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Temperature annual rang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7977B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7436B1A4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4D04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ean temp of wett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EC7AF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4985634A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E546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ean temp of dri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EDA2A5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11A8C41F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F570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 xml:space="preserve">Mean temp of warmest </w:t>
            </w:r>
            <w:proofErr w:type="spellStart"/>
            <w:r w:rsidRPr="00711A93">
              <w:rPr>
                <w:rFonts w:ascii="Times New Roman" w:eastAsia="Times New Roman" w:hAnsi="Times New Roman" w:cs="Times New Roman"/>
                <w:color w:val="000000"/>
              </w:rPr>
              <w:t>wuarter</w:t>
            </w:r>
            <w:proofErr w:type="spellEnd"/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5A7E37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C9C2B27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9F53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Mean temp of cold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84E043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46D7DCD9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5593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Annual precipit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4FE38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09AAD5A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5CE0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wettest month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7FAB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2FB0E88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323C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driest month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08E7C9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6174FB78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7894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seasonality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2285D4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0D8E924F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022F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wett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C0ABE1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977BC92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A3B0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dri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87593F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E5F484C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2273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warm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5887D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681FBCE0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709E" w14:textId="77777777" w:rsidR="00D91685" w:rsidRPr="00711A93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A93">
              <w:rPr>
                <w:rFonts w:ascii="Times New Roman" w:eastAsia="Times New Roman" w:hAnsi="Times New Roman" w:cs="Times New Roman"/>
                <w:color w:val="000000"/>
              </w:rPr>
              <w:t>Precipitation of coldest quarter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E0B2E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646A4587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DBD0F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average radi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6AC09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237559A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A377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aximum radi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FA26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4F3E6A3F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C28A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inimum radi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B0DDE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D2C3A0C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EBF9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variation in solar radi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89C3E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B9C5892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BB7BF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average vapor pressur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850EF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6DAF5EC7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ECB6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ax vapor pressur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CD291F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01521A8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3F44C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inimum vapor pressur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4FF921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03F6CB65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0C7C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variation in vapor pressure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20E4D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EFE5CB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58E46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average wind speed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8FF031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DEC966C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6EAC9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ax wind speed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D9FDD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0DA4711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37B3C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inimum wind speed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AB8A01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3AF51445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5370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variation in wind speed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7C2DC7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WorldClim</w:t>
            </w:r>
            <w:proofErr w:type="spellEnd"/>
          </w:p>
        </w:tc>
      </w:tr>
      <w:tr w:rsidR="00D91685" w:rsidRPr="00711A93" w14:paraId="56362E39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760E6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 xml:space="preserve">Annual </w:t>
            </w:r>
            <w:proofErr w:type="spellStart"/>
            <w:proofErr w:type="gramStart"/>
            <w:r w:rsidRPr="004522D5">
              <w:rPr>
                <w:rFonts w:ascii="Times New Roman" w:hAnsi="Times New Roman" w:cs="Times New Roman"/>
                <w:color w:val="000000"/>
              </w:rPr>
              <w:t>heat:moisture</w:t>
            </w:r>
            <w:proofErr w:type="spellEnd"/>
            <w:proofErr w:type="gramEnd"/>
            <w:r w:rsidRPr="004522D5">
              <w:rPr>
                <w:rFonts w:ascii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ED3C7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62F5C7C4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81DF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Degree days above 5 C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37896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62335E4F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D89A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Degree days below 18 C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9701F8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0A76E12D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5E705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Degree days above 18 C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6CA15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7DEE6A2D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28E8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proofErr w:type="gramStart"/>
            <w:r w:rsidRPr="004522D5">
              <w:rPr>
                <w:rFonts w:ascii="Times New Roman" w:hAnsi="Times New Roman" w:cs="Times New Roman"/>
                <w:color w:val="000000"/>
              </w:rPr>
              <w:t>frost free</w:t>
            </w:r>
            <w:proofErr w:type="gramEnd"/>
            <w:r w:rsidRPr="004522D5">
              <w:rPr>
                <w:rFonts w:ascii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93108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503D7C9B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3DB4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Extreme minimum temperature over 30 years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87F7E2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1B442C77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2288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Hargreaves reference evapor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3A14FE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37E0E5B5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AA30E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Hargreaves climatic moisture deficit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FE110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limate South America (CSA)</w:t>
            </w:r>
          </w:p>
        </w:tc>
      </w:tr>
      <w:tr w:rsidR="00D91685" w:rsidRPr="00711A93" w14:paraId="383B95AE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91D41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aridity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4431E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6AE57E60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A0C7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lastRenderedPageBreak/>
              <w:t>Annual potential evapotranspir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ED7D1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61D1E5E0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E159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ax potential evapotranspir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FF57A3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41B4D97D" w14:textId="77777777" w:rsidTr="00E76E22">
        <w:trPr>
          <w:gridAfter w:val="1"/>
          <w:wAfter w:w="22" w:type="dxa"/>
          <w:trHeight w:val="294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CA9A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in potential evapotranspiration</w:t>
            </w: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B4448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2483C02D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54F8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variation potential evapotranspiration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B08FA7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233B18E7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5543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Actual evapotranspiration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83E028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4B78F84B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71C8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soil water stress. Mean of months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4D3863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49B878CD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A3646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ax soil water stress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612440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17D36BCC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2A3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min soil water stress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0430DE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6AA29E29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B3EF6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Annual variation soil water stress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0B32A5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6BAAFB03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A69E6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Priestley-Taylor Alpha Coefficient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DDA90B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22D5">
              <w:rPr>
                <w:rFonts w:ascii="Times New Roman" w:eastAsia="Times New Roman" w:hAnsi="Times New Roman" w:cs="Times New Roman"/>
                <w:color w:val="000000"/>
              </w:rPr>
              <w:t>CGIAR</w:t>
            </w:r>
          </w:p>
        </w:tc>
      </w:tr>
      <w:tr w:rsidR="00D91685" w:rsidRPr="00711A93" w14:paraId="5632E98F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C9136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Bulk soil density (fine earth fraction)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0B867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SoilGrids</w:t>
            </w:r>
            <w:proofErr w:type="spellEnd"/>
          </w:p>
        </w:tc>
      </w:tr>
      <w:tr w:rsidR="00D91685" w:rsidRPr="00711A93" w14:paraId="70315D11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6FADF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Cation exchange capacity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433ABE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SoilGrids</w:t>
            </w:r>
            <w:proofErr w:type="spellEnd"/>
          </w:p>
        </w:tc>
      </w:tr>
      <w:tr w:rsidR="00D91685" w:rsidRPr="00711A93" w14:paraId="451D0692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C5168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5BE2EA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SoilGrids</w:t>
            </w:r>
            <w:proofErr w:type="spellEnd"/>
          </w:p>
        </w:tc>
      </w:tr>
      <w:tr w:rsidR="00D91685" w:rsidRPr="00711A93" w14:paraId="523E1080" w14:textId="77777777" w:rsidTr="00E76E22">
        <w:trPr>
          <w:trHeight w:val="77"/>
        </w:trPr>
        <w:tc>
          <w:tcPr>
            <w:tcW w:w="4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1E789" w14:textId="77777777" w:rsidR="00D91685" w:rsidRPr="004522D5" w:rsidRDefault="00D91685" w:rsidP="00E76E22">
            <w:pPr>
              <w:rPr>
                <w:rFonts w:ascii="Times New Roman" w:hAnsi="Times New Roman" w:cs="Times New Roman"/>
                <w:color w:val="000000"/>
              </w:rPr>
            </w:pPr>
            <w:r w:rsidRPr="004522D5">
              <w:rPr>
                <w:rFonts w:ascii="Times New Roman" w:hAnsi="Times New Roman" w:cs="Times New Roman"/>
                <w:color w:val="000000"/>
              </w:rPr>
              <w:t>Soil Texture</w:t>
            </w:r>
          </w:p>
        </w:tc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6C13BD" w14:textId="77777777" w:rsidR="00D91685" w:rsidRPr="004522D5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22D5">
              <w:rPr>
                <w:rFonts w:ascii="Times New Roman" w:eastAsia="Times New Roman" w:hAnsi="Times New Roman" w:cs="Times New Roman"/>
                <w:color w:val="000000"/>
              </w:rPr>
              <w:t>SoilGrids</w:t>
            </w:r>
            <w:proofErr w:type="spellEnd"/>
          </w:p>
        </w:tc>
      </w:tr>
    </w:tbl>
    <w:p w14:paraId="320BEC59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520B6D8E" w14:textId="77777777" w:rsidR="002B1872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F47BDD" w14:textId="3675494D" w:rsidR="002B1872" w:rsidRDefault="002B1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83E0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: Stacks </w:t>
      </w:r>
      <w:proofErr w:type="spellStart"/>
      <w:r w:rsidR="00823046">
        <w:rPr>
          <w:rFonts w:ascii="Times New Roman" w:hAnsi="Times New Roman" w:cs="Times New Roman"/>
        </w:rPr>
        <w:t>ref_map</w:t>
      </w:r>
      <w:proofErr w:type="spellEnd"/>
      <w:r w:rsidR="008230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embly summary</w:t>
      </w:r>
    </w:p>
    <w:p w14:paraId="12BD303C" w14:textId="7EF02038" w:rsidR="00823046" w:rsidRDefault="0082304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3336"/>
      </w:tblGrid>
      <w:tr w:rsidR="00823046" w14:paraId="5F1A5992" w14:textId="77777777" w:rsidTr="00823046">
        <w:tc>
          <w:tcPr>
            <w:tcW w:w="3268" w:type="dxa"/>
            <w:tcBorders>
              <w:bottom w:val="single" w:sz="18" w:space="0" w:color="auto"/>
            </w:tcBorders>
          </w:tcPr>
          <w:p w14:paraId="5EB6DBD4" w14:textId="4388E153" w:rsidR="00823046" w:rsidRPr="00823046" w:rsidRDefault="00823046">
            <w:pPr>
              <w:rPr>
                <w:rFonts w:ascii="Times New Roman" w:hAnsi="Times New Roman" w:cs="Times New Roman"/>
                <w:b/>
                <w:bCs/>
              </w:rPr>
            </w:pPr>
            <w:r w:rsidRPr="00823046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3336" w:type="dxa"/>
            <w:tcBorders>
              <w:bottom w:val="single" w:sz="18" w:space="0" w:color="auto"/>
            </w:tcBorders>
          </w:tcPr>
          <w:p w14:paraId="281C41F0" w14:textId="38E48FC1" w:rsidR="00823046" w:rsidRPr="00823046" w:rsidRDefault="00823046">
            <w:pPr>
              <w:rPr>
                <w:rFonts w:ascii="Times New Roman" w:hAnsi="Times New Roman" w:cs="Times New Roman"/>
                <w:b/>
                <w:bCs/>
              </w:rPr>
            </w:pPr>
            <w:r w:rsidRPr="0082304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823046" w14:paraId="570A5261" w14:textId="77777777" w:rsidTr="00823046">
        <w:tc>
          <w:tcPr>
            <w:tcW w:w="3268" w:type="dxa"/>
            <w:tcBorders>
              <w:top w:val="single" w:sz="18" w:space="0" w:color="auto"/>
            </w:tcBorders>
          </w:tcPr>
          <w:p w14:paraId="10EB1786" w14:textId="54B4FE8B" w:rsidR="00823046" w:rsidRDefault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m records</w:t>
            </w:r>
          </w:p>
        </w:tc>
        <w:tc>
          <w:tcPr>
            <w:tcW w:w="3336" w:type="dxa"/>
            <w:tcBorders>
              <w:top w:val="single" w:sz="18" w:space="0" w:color="auto"/>
            </w:tcBorders>
          </w:tcPr>
          <w:p w14:paraId="25F22F39" w14:textId="21F5686F" w:rsidR="00823046" w:rsidRDefault="00823046">
            <w:pPr>
              <w:rPr>
                <w:rFonts w:ascii="Times New Roman" w:hAnsi="Times New Roman" w:cs="Times New Roman"/>
              </w:rPr>
            </w:pPr>
            <w:r w:rsidRPr="00823046">
              <w:rPr>
                <w:rFonts w:ascii="Times New Roman" w:hAnsi="Times New Roman" w:cs="Times New Roman"/>
              </w:rPr>
              <w:t>444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288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642</w:t>
            </w:r>
          </w:p>
        </w:tc>
      </w:tr>
      <w:tr w:rsidR="00823046" w14:paraId="6B4F8CC3" w14:textId="77777777" w:rsidTr="00823046">
        <w:tc>
          <w:tcPr>
            <w:tcW w:w="3268" w:type="dxa"/>
          </w:tcPr>
          <w:p w14:paraId="420747AD" w14:textId="53AC32D7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alignments retained</w:t>
            </w:r>
          </w:p>
        </w:tc>
        <w:tc>
          <w:tcPr>
            <w:tcW w:w="3336" w:type="dxa"/>
          </w:tcPr>
          <w:p w14:paraId="2C559C07" w14:textId="744B7D8B" w:rsidR="00823046" w:rsidRDefault="00823046" w:rsidP="00823046">
            <w:pPr>
              <w:rPr>
                <w:rFonts w:ascii="Times New Roman" w:hAnsi="Times New Roman" w:cs="Times New Roman"/>
              </w:rPr>
            </w:pPr>
            <w:r w:rsidRPr="00823046">
              <w:rPr>
                <w:rFonts w:ascii="Times New Roman" w:hAnsi="Times New Roman" w:cs="Times New Roman"/>
              </w:rPr>
              <w:t>431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093</w:t>
            </w:r>
          </w:p>
        </w:tc>
      </w:tr>
      <w:tr w:rsidR="00823046" w14:paraId="6085082D" w14:textId="77777777" w:rsidTr="00823046">
        <w:tc>
          <w:tcPr>
            <w:tcW w:w="3268" w:type="dxa"/>
          </w:tcPr>
          <w:p w14:paraId="65D7F4F9" w14:textId="2C15BEFD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s per sample</w:t>
            </w:r>
          </w:p>
        </w:tc>
        <w:tc>
          <w:tcPr>
            <w:tcW w:w="3336" w:type="dxa"/>
          </w:tcPr>
          <w:p w14:paraId="28DDD019" w14:textId="45752DB8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76,804 (17,586-</w:t>
            </w:r>
            <w:r w:rsidRPr="0082304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836</w:t>
            </w:r>
            <w:r>
              <w:rPr>
                <w:rFonts w:ascii="Times New Roman" w:hAnsi="Times New Roman" w:cs="Times New Roman"/>
              </w:rPr>
              <w:t>,</w:t>
            </w:r>
            <w:r w:rsidRPr="00823046">
              <w:rPr>
                <w:rFonts w:ascii="Times New Roman" w:hAnsi="Times New Roman" w:cs="Times New Roman"/>
              </w:rPr>
              <w:t>42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23046" w14:paraId="69FE7F99" w14:textId="77777777" w:rsidTr="00823046">
        <w:tc>
          <w:tcPr>
            <w:tcW w:w="3268" w:type="dxa"/>
          </w:tcPr>
          <w:p w14:paraId="6A978FEB" w14:textId="4AC6B60C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mbled/genotyped loci</w:t>
            </w:r>
          </w:p>
        </w:tc>
        <w:tc>
          <w:tcPr>
            <w:tcW w:w="3336" w:type="dxa"/>
          </w:tcPr>
          <w:p w14:paraId="537927F3" w14:textId="137686FD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,945</w:t>
            </w:r>
          </w:p>
        </w:tc>
      </w:tr>
      <w:tr w:rsidR="00823046" w14:paraId="0243C3CC" w14:textId="77777777" w:rsidTr="00823046">
        <w:tc>
          <w:tcPr>
            <w:tcW w:w="3268" w:type="dxa"/>
          </w:tcPr>
          <w:p w14:paraId="6372071E" w14:textId="278288C4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 per-sample coverage</w:t>
            </w:r>
          </w:p>
        </w:tc>
        <w:tc>
          <w:tcPr>
            <w:tcW w:w="3336" w:type="dxa"/>
          </w:tcPr>
          <w:p w14:paraId="2887F160" w14:textId="10882C92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1x (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 xml:space="preserve"> = 36.7x)</w:t>
            </w:r>
          </w:p>
        </w:tc>
      </w:tr>
      <w:tr w:rsidR="00823046" w14:paraId="3653FC87" w14:textId="77777777" w:rsidTr="00823046">
        <w:tc>
          <w:tcPr>
            <w:tcW w:w="3268" w:type="dxa"/>
          </w:tcPr>
          <w:p w14:paraId="15114680" w14:textId="5B60E01B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sites per locus</w:t>
            </w:r>
          </w:p>
        </w:tc>
        <w:tc>
          <w:tcPr>
            <w:tcW w:w="3336" w:type="dxa"/>
          </w:tcPr>
          <w:p w14:paraId="52CA4F60" w14:textId="117A2B8E" w:rsidR="00823046" w:rsidRDefault="00823046" w:rsidP="008230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5</w:t>
            </w:r>
          </w:p>
        </w:tc>
      </w:tr>
    </w:tbl>
    <w:p w14:paraId="5D110DE9" w14:textId="77777777" w:rsidR="00823046" w:rsidRDefault="00823046">
      <w:pPr>
        <w:rPr>
          <w:rFonts w:ascii="Times New Roman" w:hAnsi="Times New Roman" w:cs="Times New Roman"/>
        </w:rPr>
      </w:pPr>
    </w:p>
    <w:p w14:paraId="3416560B" w14:textId="77777777" w:rsidR="00823046" w:rsidRDefault="008230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141B49" w14:textId="7A91CEE8" w:rsidR="007B3E09" w:rsidRDefault="008230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E83E0E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: </w:t>
      </w:r>
      <w:r w:rsidR="007B3E09">
        <w:rPr>
          <w:rFonts w:ascii="Times New Roman" w:hAnsi="Times New Roman" w:cs="Times New Roman"/>
        </w:rPr>
        <w:t>Stacks p</w:t>
      </w:r>
      <w:r>
        <w:rPr>
          <w:rFonts w:ascii="Times New Roman" w:hAnsi="Times New Roman" w:cs="Times New Roman"/>
        </w:rPr>
        <w:t xml:space="preserve">er-sample </w:t>
      </w:r>
      <w:r w:rsidR="00514E41">
        <w:rPr>
          <w:rFonts w:ascii="Times New Roman" w:hAnsi="Times New Roman" w:cs="Times New Roman"/>
        </w:rPr>
        <w:t>assembly</w:t>
      </w:r>
      <w:r>
        <w:rPr>
          <w:rFonts w:ascii="Times New Roman" w:hAnsi="Times New Roman" w:cs="Times New Roman"/>
        </w:rPr>
        <w:t xml:space="preserve"> summary</w:t>
      </w:r>
    </w:p>
    <w:p w14:paraId="00B2163C" w14:textId="51BDADCA" w:rsidR="007B3E09" w:rsidRDefault="007B3E09">
      <w:pPr>
        <w:rPr>
          <w:rFonts w:ascii="Times New Roman" w:hAnsi="Times New Roman" w:cs="Times New Roman"/>
        </w:rPr>
      </w:pPr>
    </w:p>
    <w:tbl>
      <w:tblPr>
        <w:tblW w:w="6005" w:type="dxa"/>
        <w:tblInd w:w="1686" w:type="dxa"/>
        <w:tblLook w:val="04A0" w:firstRow="1" w:lastRow="0" w:firstColumn="1" w:lastColumn="0" w:noHBand="0" w:noVBand="1"/>
      </w:tblPr>
      <w:tblGrid>
        <w:gridCol w:w="1440"/>
        <w:gridCol w:w="1350"/>
        <w:gridCol w:w="1090"/>
        <w:gridCol w:w="936"/>
        <w:gridCol w:w="1189"/>
      </w:tblGrid>
      <w:tr w:rsidR="00E83E0E" w:rsidRPr="00E83E0E" w14:paraId="5626337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AA7C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63B0" w14:textId="3F050B9F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m record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4935" w14:textId="5A3CF4CF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E83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kep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29E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Loci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7C5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Coverage</w:t>
            </w:r>
          </w:p>
        </w:tc>
      </w:tr>
      <w:tr w:rsidR="00E83E0E" w:rsidRPr="00E83E0E" w14:paraId="6A97234A" w14:textId="77777777" w:rsidTr="00E83E0E">
        <w:trPr>
          <w:trHeight w:val="320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C4B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121-101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2BF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60527</w:t>
            </w:r>
          </w:p>
        </w:tc>
        <w:tc>
          <w:tcPr>
            <w:tcW w:w="10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DAD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DC1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899</w:t>
            </w:r>
          </w:p>
        </w:tc>
        <w:tc>
          <w:tcPr>
            <w:tcW w:w="118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5FE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.648</w:t>
            </w:r>
          </w:p>
        </w:tc>
      </w:tr>
      <w:tr w:rsidR="00E83E0E" w:rsidRPr="00E83E0E" w14:paraId="39F338C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D02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12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00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308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F1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7B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92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6F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075</w:t>
            </w:r>
          </w:p>
        </w:tc>
      </w:tr>
      <w:tr w:rsidR="00E83E0E" w:rsidRPr="00E83E0E" w14:paraId="06123BB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CB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373-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91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299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29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2B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7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870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.533</w:t>
            </w:r>
          </w:p>
        </w:tc>
      </w:tr>
      <w:tr w:rsidR="00E83E0E" w:rsidRPr="00E83E0E" w14:paraId="4805D40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DF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37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05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265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4B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5BC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3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7E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809</w:t>
            </w:r>
          </w:p>
        </w:tc>
      </w:tr>
      <w:tr w:rsidR="00E83E0E" w:rsidRPr="00E83E0E" w14:paraId="1125DA8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C2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41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A8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436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92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82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75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189</w:t>
            </w:r>
          </w:p>
        </w:tc>
      </w:tr>
      <w:tr w:rsidR="00E83E0E" w:rsidRPr="00E83E0E" w14:paraId="2830EDE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F4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42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64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192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1B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19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86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FF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.615</w:t>
            </w:r>
          </w:p>
        </w:tc>
      </w:tr>
      <w:tr w:rsidR="00E83E0E" w:rsidRPr="00E83E0E" w14:paraId="45EEBC2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A79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44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C69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074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39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81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89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A8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381</w:t>
            </w:r>
          </w:p>
        </w:tc>
      </w:tr>
      <w:tr w:rsidR="00E83E0E" w:rsidRPr="00E83E0E" w14:paraId="2316BB6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994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44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87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974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4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58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3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4A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.922</w:t>
            </w:r>
          </w:p>
        </w:tc>
      </w:tr>
      <w:tr w:rsidR="00E83E0E" w:rsidRPr="00E83E0E" w14:paraId="050951F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53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75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00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07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A11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E8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5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FF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.039</w:t>
            </w:r>
          </w:p>
        </w:tc>
      </w:tr>
      <w:tr w:rsidR="00E83E0E" w:rsidRPr="00E83E0E" w14:paraId="68C8D71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838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77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326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656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06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DA8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39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E5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.118</w:t>
            </w:r>
          </w:p>
        </w:tc>
      </w:tr>
      <w:tr w:rsidR="00E83E0E" w:rsidRPr="00E83E0E" w14:paraId="50F2B99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65E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4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6F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451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09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74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5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B36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4.377</w:t>
            </w:r>
          </w:p>
        </w:tc>
      </w:tr>
      <w:tr w:rsidR="00E83E0E" w:rsidRPr="00E83E0E" w14:paraId="215A71F8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29B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5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789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328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552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8F9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3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52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1.117</w:t>
            </w:r>
          </w:p>
        </w:tc>
      </w:tr>
      <w:tr w:rsidR="00E83E0E" w:rsidRPr="00E83E0E" w14:paraId="74DF409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CA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8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99D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208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7C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CB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9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6C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697</w:t>
            </w:r>
          </w:p>
        </w:tc>
      </w:tr>
      <w:tr w:rsidR="00E83E0E" w:rsidRPr="00E83E0E" w14:paraId="120ED21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6DB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0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B15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550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20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46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9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01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905</w:t>
            </w:r>
          </w:p>
        </w:tc>
      </w:tr>
      <w:tr w:rsidR="00E83E0E" w:rsidRPr="00E83E0E" w14:paraId="710A105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562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8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5C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140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53E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EEC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86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401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.901</w:t>
            </w:r>
          </w:p>
        </w:tc>
      </w:tr>
      <w:tr w:rsidR="00E83E0E" w:rsidRPr="00E83E0E" w14:paraId="4DE2185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C7B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1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316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32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6E0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BC3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4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1EA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.143</w:t>
            </w:r>
          </w:p>
        </w:tc>
      </w:tr>
      <w:tr w:rsidR="00E83E0E" w:rsidRPr="00E83E0E" w14:paraId="798303C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2DA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2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138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000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9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3BA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6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03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.951</w:t>
            </w:r>
          </w:p>
        </w:tc>
      </w:tr>
      <w:tr w:rsidR="00E83E0E" w:rsidRPr="00E83E0E" w14:paraId="387B108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0B9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6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8A2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572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D1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7E1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80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CD6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.386</w:t>
            </w:r>
          </w:p>
        </w:tc>
      </w:tr>
      <w:tr w:rsidR="00E83E0E" w:rsidRPr="00E83E0E" w14:paraId="5086486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088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7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37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755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31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959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8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8F9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.403</w:t>
            </w:r>
          </w:p>
        </w:tc>
      </w:tr>
      <w:tr w:rsidR="00E83E0E" w:rsidRPr="00E83E0E" w14:paraId="293091B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7B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7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A1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1030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B1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5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021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136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4.79</w:t>
            </w:r>
          </w:p>
        </w:tc>
      </w:tr>
      <w:tr w:rsidR="00E83E0E" w:rsidRPr="00E83E0E" w14:paraId="7B9C17D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B74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7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EA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9899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FD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19C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8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14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.838</w:t>
            </w:r>
          </w:p>
        </w:tc>
      </w:tr>
      <w:tr w:rsidR="00E83E0E" w:rsidRPr="00E83E0E" w14:paraId="1112451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F8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2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61B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482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6F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AE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5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F8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.396</w:t>
            </w:r>
          </w:p>
        </w:tc>
      </w:tr>
      <w:tr w:rsidR="00E83E0E" w:rsidRPr="00E83E0E" w14:paraId="529F954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D0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4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048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742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A99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57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5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D0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8.748</w:t>
            </w:r>
          </w:p>
        </w:tc>
      </w:tr>
      <w:tr w:rsidR="00E83E0E" w:rsidRPr="00E83E0E" w14:paraId="4B37DEC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5F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6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A4B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720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97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6A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36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D9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.495</w:t>
            </w:r>
          </w:p>
        </w:tc>
      </w:tr>
      <w:tr w:rsidR="00E83E0E" w:rsidRPr="00E83E0E" w14:paraId="5BC06B7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23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6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657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880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C1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3A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34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56F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1.645</w:t>
            </w:r>
          </w:p>
        </w:tc>
      </w:tr>
      <w:tr w:rsidR="00E83E0E" w:rsidRPr="00E83E0E" w14:paraId="22D9B17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71B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7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15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303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02D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D9F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4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C6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.918</w:t>
            </w:r>
          </w:p>
        </w:tc>
      </w:tr>
      <w:tr w:rsidR="00E83E0E" w:rsidRPr="00E83E0E" w14:paraId="22CC5D9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D3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7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7F4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270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B8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EFD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88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C6D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.908</w:t>
            </w:r>
          </w:p>
        </w:tc>
      </w:tr>
      <w:tr w:rsidR="00E83E0E" w:rsidRPr="00E83E0E" w14:paraId="15E0182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B0D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7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2D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397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3E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0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88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45C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.268</w:t>
            </w:r>
          </w:p>
        </w:tc>
      </w:tr>
      <w:tr w:rsidR="00E83E0E" w:rsidRPr="00E83E0E" w14:paraId="1A7E1C3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15E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8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7B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383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23A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EC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8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0C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1.014</w:t>
            </w:r>
          </w:p>
        </w:tc>
      </w:tr>
      <w:tr w:rsidR="00E83E0E" w:rsidRPr="00E83E0E" w14:paraId="7819439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4C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8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B2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445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540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20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26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F37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7.244</w:t>
            </w:r>
          </w:p>
        </w:tc>
      </w:tr>
      <w:tr w:rsidR="00E83E0E" w:rsidRPr="00E83E0E" w14:paraId="152A3D5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FC8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89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7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239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F8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67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4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E4A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.532</w:t>
            </w:r>
          </w:p>
        </w:tc>
      </w:tr>
      <w:tr w:rsidR="00E83E0E" w:rsidRPr="00E83E0E" w14:paraId="691BE2F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84C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9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8D4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978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46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2A9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7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C48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.721</w:t>
            </w:r>
          </w:p>
        </w:tc>
      </w:tr>
      <w:tr w:rsidR="00E83E0E" w:rsidRPr="00E83E0E" w14:paraId="0547447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7A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150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961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45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73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4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5F5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065</w:t>
            </w:r>
          </w:p>
        </w:tc>
      </w:tr>
      <w:tr w:rsidR="00E83E0E" w:rsidRPr="00E83E0E" w14:paraId="739C1CE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5E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C06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010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949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A2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33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83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.399</w:t>
            </w:r>
          </w:p>
        </w:tc>
      </w:tr>
      <w:tr w:rsidR="00E83E0E" w:rsidRPr="00E83E0E" w14:paraId="66E88E1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63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D46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363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3BA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D0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83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B7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786</w:t>
            </w:r>
          </w:p>
        </w:tc>
      </w:tr>
      <w:tr w:rsidR="00E83E0E" w:rsidRPr="00E83E0E" w14:paraId="0683136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5C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D8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2577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6C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7EC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31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0F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.994</w:t>
            </w:r>
          </w:p>
        </w:tc>
      </w:tr>
      <w:tr w:rsidR="00E83E0E" w:rsidRPr="00E83E0E" w14:paraId="470489E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A6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0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1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926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25F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99F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CB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1.24</w:t>
            </w:r>
          </w:p>
        </w:tc>
      </w:tr>
      <w:tr w:rsidR="00E83E0E" w:rsidRPr="00E83E0E" w14:paraId="1A8AAA0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54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2F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835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15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FA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24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544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.94</w:t>
            </w:r>
          </w:p>
        </w:tc>
      </w:tr>
      <w:tr w:rsidR="00E83E0E" w:rsidRPr="00E83E0E" w14:paraId="1C225C8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CB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1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E4E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521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96B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5B9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5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EA5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.432</w:t>
            </w:r>
          </w:p>
        </w:tc>
      </w:tr>
      <w:tr w:rsidR="00E83E0E" w:rsidRPr="00E83E0E" w14:paraId="002E664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A9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1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1A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351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992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BD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27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35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.608</w:t>
            </w:r>
          </w:p>
        </w:tc>
      </w:tr>
      <w:tr w:rsidR="00E83E0E" w:rsidRPr="00E83E0E" w14:paraId="2CC381C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34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1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D7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458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858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C3F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4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1D6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127</w:t>
            </w:r>
          </w:p>
        </w:tc>
      </w:tr>
      <w:tr w:rsidR="00E83E0E" w:rsidRPr="00E83E0E" w14:paraId="656A4DB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CA9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3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DF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043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70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A7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71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9F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.392</w:t>
            </w:r>
          </w:p>
        </w:tc>
      </w:tr>
      <w:tr w:rsidR="00E83E0E" w:rsidRPr="00E83E0E" w14:paraId="3EF4947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39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3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9F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005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3E1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1D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6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F0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0.458</w:t>
            </w:r>
          </w:p>
        </w:tc>
      </w:tr>
      <w:tr w:rsidR="00E83E0E" w:rsidRPr="00E83E0E" w14:paraId="77B354B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D4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3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096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647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CFF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A3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14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AC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533</w:t>
            </w:r>
          </w:p>
        </w:tc>
      </w:tr>
      <w:tr w:rsidR="00E83E0E" w:rsidRPr="00E83E0E" w14:paraId="1F78B3F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CF3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5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550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62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D42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C6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0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342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.959</w:t>
            </w:r>
          </w:p>
        </w:tc>
      </w:tr>
      <w:tr w:rsidR="00E83E0E" w:rsidRPr="00E83E0E" w14:paraId="1F76E2A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42B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5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9E0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44739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59D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CC3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99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E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.446</w:t>
            </w:r>
          </w:p>
        </w:tc>
      </w:tr>
      <w:tr w:rsidR="00E83E0E" w:rsidRPr="00E83E0E" w14:paraId="04970E1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5B9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6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7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238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493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B6E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42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F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.193</w:t>
            </w:r>
          </w:p>
        </w:tc>
      </w:tr>
      <w:tr w:rsidR="00E83E0E" w:rsidRPr="00E83E0E" w14:paraId="09DF058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E71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6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46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899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5A2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E4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6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139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.212</w:t>
            </w:r>
          </w:p>
        </w:tc>
      </w:tr>
      <w:tr w:rsidR="00E83E0E" w:rsidRPr="00E83E0E" w14:paraId="5DCAF4A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A6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7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61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337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AA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72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58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7D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9.586</w:t>
            </w:r>
          </w:p>
        </w:tc>
      </w:tr>
      <w:tr w:rsidR="00E83E0E" w:rsidRPr="00E83E0E" w14:paraId="50FA7E4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479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A0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186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7D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AD4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4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D3E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.168</w:t>
            </w:r>
          </w:p>
        </w:tc>
      </w:tr>
      <w:tr w:rsidR="00E83E0E" w:rsidRPr="00E83E0E" w14:paraId="6060AE1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54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4FC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915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D7E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C8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47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205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.411</w:t>
            </w:r>
          </w:p>
        </w:tc>
      </w:tr>
      <w:tr w:rsidR="00E83E0E" w:rsidRPr="00E83E0E" w14:paraId="1B7990F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E4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CA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318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BB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190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2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E8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.725</w:t>
            </w:r>
          </w:p>
        </w:tc>
      </w:tr>
      <w:tr w:rsidR="00E83E0E" w:rsidRPr="00E83E0E" w14:paraId="4DCC5B3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0AA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1E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405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91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C4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0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4AD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.576</w:t>
            </w:r>
          </w:p>
        </w:tc>
      </w:tr>
      <w:tr w:rsidR="00E83E0E" w:rsidRPr="00E83E0E" w14:paraId="0893C01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242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C2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107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21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B4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39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E0B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.835</w:t>
            </w:r>
          </w:p>
        </w:tc>
      </w:tr>
      <w:tr w:rsidR="00E83E0E" w:rsidRPr="00E83E0E" w14:paraId="1DDD1B6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3CF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F7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003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50F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7C9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83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0EB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.725</w:t>
            </w:r>
          </w:p>
        </w:tc>
      </w:tr>
      <w:tr w:rsidR="00E83E0E" w:rsidRPr="00E83E0E" w14:paraId="70A6B61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DA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8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87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278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E4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29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6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85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.82</w:t>
            </w:r>
          </w:p>
        </w:tc>
      </w:tr>
      <w:tr w:rsidR="00E83E0E" w:rsidRPr="00E83E0E" w14:paraId="5ABBBC1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80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9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049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559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CC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7E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5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0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.42</w:t>
            </w:r>
          </w:p>
        </w:tc>
      </w:tr>
      <w:tr w:rsidR="00E83E0E" w:rsidRPr="00E83E0E" w14:paraId="20D4562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1A3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9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C77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4306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9E8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44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03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B89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5.871</w:t>
            </w:r>
          </w:p>
        </w:tc>
      </w:tr>
      <w:tr w:rsidR="00E83E0E" w:rsidRPr="00E83E0E" w14:paraId="57D4129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A87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2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00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3260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7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ED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2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CC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05.82</w:t>
            </w:r>
          </w:p>
        </w:tc>
      </w:tr>
      <w:tr w:rsidR="00E83E0E" w:rsidRPr="00E83E0E" w14:paraId="1410E4D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F49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2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E2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441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83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E75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44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4BB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.066</w:t>
            </w:r>
          </w:p>
        </w:tc>
      </w:tr>
      <w:tr w:rsidR="00E83E0E" w:rsidRPr="00E83E0E" w14:paraId="3F84EC3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81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2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4D3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996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FD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A4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2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D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871</w:t>
            </w:r>
          </w:p>
        </w:tc>
      </w:tr>
      <w:tr w:rsidR="00E83E0E" w:rsidRPr="00E83E0E" w14:paraId="0730799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512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2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D28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769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57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D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51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79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</w:tr>
      <w:tr w:rsidR="00E83E0E" w:rsidRPr="00E83E0E" w14:paraId="3D7EBCF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A8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2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117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001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FD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59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3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B5F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.935</w:t>
            </w:r>
          </w:p>
        </w:tc>
      </w:tr>
      <w:tr w:rsidR="00E83E0E" w:rsidRPr="00E83E0E" w14:paraId="61335D3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E1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3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62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3573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1E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65E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1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AD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.795</w:t>
            </w:r>
          </w:p>
        </w:tc>
      </w:tr>
      <w:tr w:rsidR="00E83E0E" w:rsidRPr="00E83E0E" w14:paraId="0C24E23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180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3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048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8364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0C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04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03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33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7.542</w:t>
            </w:r>
          </w:p>
        </w:tc>
      </w:tr>
      <w:tr w:rsidR="00E83E0E" w:rsidRPr="00E83E0E" w14:paraId="76308DC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EA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5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C9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617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F69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E85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8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BB4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.512</w:t>
            </w:r>
          </w:p>
        </w:tc>
      </w:tr>
      <w:tr w:rsidR="00E83E0E" w:rsidRPr="00E83E0E" w14:paraId="274FAF7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017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8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A3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08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C91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BC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2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5F2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0.678</w:t>
            </w:r>
          </w:p>
        </w:tc>
      </w:tr>
      <w:tr w:rsidR="00E83E0E" w:rsidRPr="00E83E0E" w14:paraId="55B8851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5E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6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6C2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691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53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7F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9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9BF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2.432</w:t>
            </w:r>
          </w:p>
        </w:tc>
      </w:tr>
      <w:tr w:rsidR="00E83E0E" w:rsidRPr="00E83E0E" w14:paraId="70CF694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FC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9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DBE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004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F54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2A3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28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04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.181</w:t>
            </w:r>
          </w:p>
        </w:tc>
      </w:tr>
      <w:tr w:rsidR="00E83E0E" w:rsidRPr="00E83E0E" w14:paraId="6972CF5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306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0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7DE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190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51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24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1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94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176</w:t>
            </w:r>
          </w:p>
        </w:tc>
      </w:tr>
      <w:tr w:rsidR="00E83E0E" w:rsidRPr="00E83E0E" w14:paraId="026602B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468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8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C99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1897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499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D1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67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BB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3.044</w:t>
            </w:r>
          </w:p>
        </w:tc>
      </w:tr>
      <w:tr w:rsidR="00E83E0E" w:rsidRPr="00E83E0E" w14:paraId="2C559C7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BB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8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8E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498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9E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8E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7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5D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.929</w:t>
            </w:r>
          </w:p>
        </w:tc>
      </w:tr>
      <w:tr w:rsidR="00E83E0E" w:rsidRPr="00E83E0E" w14:paraId="56AEB87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262B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0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2E8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384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13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3C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72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40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229</w:t>
            </w:r>
          </w:p>
        </w:tc>
      </w:tr>
      <w:tr w:rsidR="00E83E0E" w:rsidRPr="00E83E0E" w14:paraId="1F178A8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3B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1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09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53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C3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1A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3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55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5.883</w:t>
            </w:r>
          </w:p>
        </w:tc>
      </w:tr>
      <w:tr w:rsidR="00E83E0E" w:rsidRPr="00E83E0E" w14:paraId="6FDD74F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04E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131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A2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814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FD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BA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6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3F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.898</w:t>
            </w:r>
          </w:p>
        </w:tc>
      </w:tr>
      <w:tr w:rsidR="00E83E0E" w:rsidRPr="00E83E0E" w14:paraId="6D1D45D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D1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131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E8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9770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07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E4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4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2A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.971</w:t>
            </w:r>
          </w:p>
        </w:tc>
      </w:tr>
      <w:tr w:rsidR="00E83E0E" w:rsidRPr="00E83E0E" w14:paraId="18DBF36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C5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132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2C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617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34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E4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8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ED2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.449</w:t>
            </w:r>
          </w:p>
        </w:tc>
      </w:tr>
      <w:tr w:rsidR="00E83E0E" w:rsidRPr="00E83E0E" w14:paraId="6AD5DE9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5DC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132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C2E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355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4C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91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0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47B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.435</w:t>
            </w:r>
          </w:p>
        </w:tc>
      </w:tr>
      <w:tr w:rsidR="00E83E0E" w:rsidRPr="00E83E0E" w14:paraId="77A8AF3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61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4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CD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291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D8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37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8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F1F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.365</w:t>
            </w:r>
          </w:p>
        </w:tc>
      </w:tr>
      <w:tr w:rsidR="00E83E0E" w:rsidRPr="00E83E0E" w14:paraId="5B374CB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E4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7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78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407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9E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FA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0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CD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.918</w:t>
            </w:r>
          </w:p>
        </w:tc>
      </w:tr>
      <w:tr w:rsidR="00E83E0E" w:rsidRPr="00E83E0E" w14:paraId="629D8E3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CC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7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95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762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B5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BC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0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9E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.572</w:t>
            </w:r>
          </w:p>
        </w:tc>
      </w:tr>
      <w:tr w:rsidR="00E83E0E" w:rsidRPr="00E83E0E" w14:paraId="660AE10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C5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4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99A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04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E6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BB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1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CF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.873</w:t>
            </w:r>
          </w:p>
        </w:tc>
      </w:tr>
      <w:tr w:rsidR="00E83E0E" w:rsidRPr="00E83E0E" w14:paraId="3F1421F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14E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5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45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94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D72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FB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0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ABB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.776</w:t>
            </w:r>
          </w:p>
        </w:tc>
      </w:tr>
      <w:tr w:rsidR="00E83E0E" w:rsidRPr="00E83E0E" w14:paraId="6166C16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C6D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2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CF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442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4C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76C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8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CA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.176</w:t>
            </w:r>
          </w:p>
        </w:tc>
      </w:tr>
      <w:tr w:rsidR="00E83E0E" w:rsidRPr="00E83E0E" w14:paraId="5E3A790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A7B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3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EC8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366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0B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17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62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53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4.996</w:t>
            </w:r>
          </w:p>
        </w:tc>
      </w:tr>
      <w:tr w:rsidR="00E83E0E" w:rsidRPr="00E83E0E" w14:paraId="24D7DB1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DBE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3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F5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159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C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5E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57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BB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.575</w:t>
            </w:r>
          </w:p>
        </w:tc>
      </w:tr>
      <w:tr w:rsidR="00E83E0E" w:rsidRPr="00E83E0E" w14:paraId="5F545B6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55E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5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4E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0515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5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B0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48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7AE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.728</w:t>
            </w:r>
          </w:p>
        </w:tc>
      </w:tr>
      <w:tr w:rsidR="00E83E0E" w:rsidRPr="00E83E0E" w14:paraId="0C8D702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7A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5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F2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611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0DE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26D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263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B7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686</w:t>
            </w:r>
          </w:p>
        </w:tc>
      </w:tr>
      <w:tr w:rsidR="00E83E0E" w:rsidRPr="00E83E0E" w14:paraId="32F6D26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994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5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F2D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204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95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669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30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28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.095</w:t>
            </w:r>
          </w:p>
        </w:tc>
      </w:tr>
      <w:tr w:rsidR="00E83E0E" w:rsidRPr="00E83E0E" w14:paraId="3A94D97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CD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1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AF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388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DB6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114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89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B3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</w:tr>
      <w:tr w:rsidR="00E83E0E" w:rsidRPr="00E83E0E" w14:paraId="5B30FBF8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F3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3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26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34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85E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C4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6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32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.504</w:t>
            </w:r>
          </w:p>
        </w:tc>
      </w:tr>
      <w:tr w:rsidR="00E83E0E" w:rsidRPr="00E83E0E" w14:paraId="33901FD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42E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8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1C6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093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47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025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2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96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.376</w:t>
            </w:r>
          </w:p>
        </w:tc>
      </w:tr>
      <w:tr w:rsidR="00E83E0E" w:rsidRPr="00E83E0E" w14:paraId="01AD3A1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E9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2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3A7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263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836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BA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8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1F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3.874</w:t>
            </w:r>
          </w:p>
        </w:tc>
      </w:tr>
      <w:tr w:rsidR="00E83E0E" w:rsidRPr="00E83E0E" w14:paraId="45B3B08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CBC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0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B28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567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4D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E8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44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AD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.349</w:t>
            </w:r>
          </w:p>
        </w:tc>
      </w:tr>
      <w:tr w:rsidR="00E83E0E" w:rsidRPr="00E83E0E" w14:paraId="61EBDB0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AF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0F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758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07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67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87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F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9.517</w:t>
            </w:r>
          </w:p>
        </w:tc>
      </w:tr>
      <w:tr w:rsidR="00E83E0E" w:rsidRPr="00E83E0E" w14:paraId="7002528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C28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3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5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6B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C0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C6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.551</w:t>
            </w:r>
          </w:p>
        </w:tc>
      </w:tr>
      <w:tr w:rsidR="00E83E0E" w:rsidRPr="00E83E0E" w14:paraId="4AC7E27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15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D0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904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6D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EE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7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FD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.383</w:t>
            </w:r>
          </w:p>
        </w:tc>
      </w:tr>
      <w:tr w:rsidR="00E83E0E" w:rsidRPr="00E83E0E" w14:paraId="533547F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84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04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125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B6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2B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74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76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.637</w:t>
            </w:r>
          </w:p>
        </w:tc>
      </w:tr>
      <w:tr w:rsidR="00E83E0E" w:rsidRPr="00E83E0E" w14:paraId="387EB5E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22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70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073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26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62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1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50C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.393</w:t>
            </w:r>
          </w:p>
        </w:tc>
      </w:tr>
      <w:tr w:rsidR="00E83E0E" w:rsidRPr="00E83E0E" w14:paraId="126B3B2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AA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43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561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2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F4D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2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5D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.969</w:t>
            </w:r>
          </w:p>
        </w:tc>
      </w:tr>
      <w:tr w:rsidR="00E83E0E" w:rsidRPr="00E83E0E" w14:paraId="777765D8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C2B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444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065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917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864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3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D7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.93</w:t>
            </w:r>
          </w:p>
        </w:tc>
      </w:tr>
      <w:tr w:rsidR="00E83E0E" w:rsidRPr="00E83E0E" w14:paraId="422E659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F0A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1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7F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673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31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C6D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30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E5D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.566</w:t>
            </w:r>
          </w:p>
        </w:tc>
      </w:tr>
      <w:tr w:rsidR="00E83E0E" w:rsidRPr="00E83E0E" w14:paraId="7FCE88C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9E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5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4C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8352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DCD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C9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21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14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5.217</w:t>
            </w:r>
          </w:p>
        </w:tc>
      </w:tr>
      <w:tr w:rsidR="00E83E0E" w:rsidRPr="00E83E0E" w14:paraId="1766459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DC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8E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345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B9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0C9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1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C8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1.017</w:t>
            </w:r>
          </w:p>
        </w:tc>
      </w:tr>
      <w:tr w:rsidR="00E83E0E" w:rsidRPr="00E83E0E" w14:paraId="65A8A8D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A8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38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915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EAD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2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7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1E0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.39</w:t>
            </w:r>
          </w:p>
        </w:tc>
      </w:tr>
      <w:tr w:rsidR="00E83E0E" w:rsidRPr="00E83E0E" w14:paraId="2EA7E43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0C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A2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739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E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8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6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A7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1.174</w:t>
            </w:r>
          </w:p>
        </w:tc>
      </w:tr>
      <w:tr w:rsidR="00E83E0E" w:rsidRPr="00E83E0E" w14:paraId="68E1128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733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DF4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015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F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E4F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5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0C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.553</w:t>
            </w:r>
          </w:p>
        </w:tc>
      </w:tr>
      <w:tr w:rsidR="00E83E0E" w:rsidRPr="00E83E0E" w14:paraId="39DF4DB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E6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E5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222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41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C69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3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E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5.626</w:t>
            </w:r>
          </w:p>
        </w:tc>
      </w:tr>
      <w:tr w:rsidR="00E83E0E" w:rsidRPr="00E83E0E" w14:paraId="78028C0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E98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96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28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8227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317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D00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96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B92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5.796</w:t>
            </w:r>
          </w:p>
        </w:tc>
      </w:tr>
      <w:tr w:rsidR="00E83E0E" w:rsidRPr="00E83E0E" w14:paraId="23FF4F1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378B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2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8CF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785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AE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3AD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7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D6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077</w:t>
            </w:r>
          </w:p>
        </w:tc>
      </w:tr>
      <w:tr w:rsidR="00E83E0E" w:rsidRPr="00E83E0E" w14:paraId="63DE9BC8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41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2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71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889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99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E2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5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B7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.252</w:t>
            </w:r>
          </w:p>
        </w:tc>
      </w:tr>
      <w:tr w:rsidR="00E83E0E" w:rsidRPr="00E83E0E" w14:paraId="531C411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2B8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2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057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186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9F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64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5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BD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978</w:t>
            </w:r>
          </w:p>
        </w:tc>
      </w:tr>
      <w:tr w:rsidR="00E83E0E" w:rsidRPr="00E83E0E" w14:paraId="0724489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23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2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0B6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229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967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6A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4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D88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.073</w:t>
            </w:r>
          </w:p>
        </w:tc>
      </w:tr>
      <w:tr w:rsidR="00E83E0E" w:rsidRPr="00E83E0E" w14:paraId="6839AD3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27D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2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2C6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407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57F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AC8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9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0AD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.579</w:t>
            </w:r>
          </w:p>
        </w:tc>
      </w:tr>
      <w:tr w:rsidR="00E83E0E" w:rsidRPr="00E83E0E" w14:paraId="52F87CC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E5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905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A1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215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21E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9E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9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9C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185</w:t>
            </w:r>
          </w:p>
        </w:tc>
      </w:tr>
      <w:tr w:rsidR="00E83E0E" w:rsidRPr="00E83E0E" w14:paraId="6309489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16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51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8F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666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38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8A8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86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9E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7.678</w:t>
            </w:r>
          </w:p>
        </w:tc>
      </w:tr>
      <w:tr w:rsidR="00E83E0E" w:rsidRPr="00E83E0E" w14:paraId="772D309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9F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068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662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7526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B1F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07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6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AA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.143</w:t>
            </w:r>
          </w:p>
        </w:tc>
      </w:tr>
      <w:tr w:rsidR="00E83E0E" w:rsidRPr="00E83E0E" w14:paraId="35E0D57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B44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8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E48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129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A6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0C6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5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6D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8.917</w:t>
            </w:r>
          </w:p>
        </w:tc>
      </w:tr>
      <w:tr w:rsidR="00E83E0E" w:rsidRPr="00E83E0E" w14:paraId="1C86258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60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9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74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460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77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1A3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9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2D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17.596</w:t>
            </w:r>
          </w:p>
        </w:tc>
      </w:tr>
      <w:tr w:rsidR="00E83E0E" w:rsidRPr="00E83E0E" w14:paraId="09672373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41B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9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9C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819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5B2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CC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5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B74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6.682</w:t>
            </w:r>
          </w:p>
        </w:tc>
      </w:tr>
      <w:tr w:rsidR="00E83E0E" w:rsidRPr="00E83E0E" w14:paraId="5C9D9AF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ACD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9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D1E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35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94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D4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0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393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</w:tr>
      <w:tr w:rsidR="00E83E0E" w:rsidRPr="00E83E0E" w14:paraId="1371177B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25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9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0B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920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D4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04A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6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75C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849</w:t>
            </w:r>
          </w:p>
        </w:tc>
      </w:tr>
      <w:tr w:rsidR="00E83E0E" w:rsidRPr="00E83E0E" w14:paraId="2082603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886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69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C2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306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2A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3D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1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390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314</w:t>
            </w:r>
          </w:p>
        </w:tc>
      </w:tr>
      <w:tr w:rsidR="00E83E0E" w:rsidRPr="00E83E0E" w14:paraId="76B7BAA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F67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0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13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482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45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A3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8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4EB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4.525</w:t>
            </w:r>
          </w:p>
        </w:tc>
      </w:tr>
      <w:tr w:rsidR="00E83E0E" w:rsidRPr="00E83E0E" w14:paraId="27E816E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31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0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90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868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B3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97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91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DA7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141</w:t>
            </w:r>
          </w:p>
        </w:tc>
      </w:tr>
      <w:tr w:rsidR="00E83E0E" w:rsidRPr="00E83E0E" w14:paraId="6618824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E23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05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910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410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DE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2D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47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91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063</w:t>
            </w:r>
          </w:p>
        </w:tc>
      </w:tr>
      <w:tr w:rsidR="00E83E0E" w:rsidRPr="00E83E0E" w14:paraId="45A3E4D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F59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0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63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679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FD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6A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20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0EF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7.372</w:t>
            </w:r>
          </w:p>
        </w:tc>
      </w:tr>
      <w:tr w:rsidR="00E83E0E" w:rsidRPr="00E83E0E" w14:paraId="7308C16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33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0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9CC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500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1C7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0F4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5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2F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.427</w:t>
            </w:r>
          </w:p>
        </w:tc>
      </w:tr>
      <w:tr w:rsidR="00E83E0E" w:rsidRPr="00E83E0E" w14:paraId="46FBF46F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6B6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16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AB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91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B2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690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58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4C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.768</w:t>
            </w:r>
          </w:p>
        </w:tc>
      </w:tr>
      <w:tr w:rsidR="00E83E0E" w:rsidRPr="00E83E0E" w14:paraId="1CE30ED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FC1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1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4B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2633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60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94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72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83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74</w:t>
            </w:r>
          </w:p>
        </w:tc>
      </w:tr>
      <w:tr w:rsidR="00E83E0E" w:rsidRPr="00E83E0E" w14:paraId="7E29D8E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735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2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B05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905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25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42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7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A7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0.907</w:t>
            </w:r>
          </w:p>
        </w:tc>
      </w:tr>
      <w:tr w:rsidR="00E83E0E" w:rsidRPr="00E83E0E" w14:paraId="2DBD2E5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099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2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48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261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5F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58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3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C7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.233</w:t>
            </w:r>
          </w:p>
        </w:tc>
      </w:tr>
      <w:tr w:rsidR="00E83E0E" w:rsidRPr="00E83E0E" w14:paraId="5314768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DAC0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2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53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2224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7DA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F6C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5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0C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7.501</w:t>
            </w:r>
          </w:p>
        </w:tc>
      </w:tr>
      <w:tr w:rsidR="00E83E0E" w:rsidRPr="00E83E0E" w14:paraId="61225B6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52D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90748-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28A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194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90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6E5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62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581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.025</w:t>
            </w:r>
          </w:p>
        </w:tc>
      </w:tr>
      <w:tr w:rsidR="00E83E0E" w:rsidRPr="00E83E0E" w14:paraId="60C660D6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61F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3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6B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3135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42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A4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7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69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.342</w:t>
            </w:r>
          </w:p>
        </w:tc>
      </w:tr>
      <w:tr w:rsidR="00E83E0E" w:rsidRPr="00E83E0E" w14:paraId="72084D8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25C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3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D7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501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49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DB2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08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368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01</w:t>
            </w:r>
          </w:p>
        </w:tc>
      </w:tr>
      <w:tr w:rsidR="00E83E0E" w:rsidRPr="00E83E0E" w14:paraId="7E2FEC8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8E7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35-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F41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992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1B5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F4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67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EAC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2.044</w:t>
            </w:r>
          </w:p>
        </w:tc>
      </w:tr>
      <w:tr w:rsidR="00E83E0E" w:rsidRPr="00E83E0E" w14:paraId="4F87C930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6E3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3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8A3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6094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60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18C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27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CA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5.979</w:t>
            </w:r>
          </w:p>
        </w:tc>
      </w:tr>
      <w:tr w:rsidR="00E83E0E" w:rsidRPr="00E83E0E" w14:paraId="4CB1A50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8B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38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28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5008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8A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608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9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317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7.293</w:t>
            </w:r>
          </w:p>
        </w:tc>
      </w:tr>
      <w:tr w:rsidR="00E83E0E" w:rsidRPr="00E83E0E" w14:paraId="28A75A7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E97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4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833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863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6D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63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3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FF7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374</w:t>
            </w:r>
          </w:p>
        </w:tc>
      </w:tr>
      <w:tr w:rsidR="00E83E0E" w:rsidRPr="00E83E0E" w14:paraId="73268D14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65D2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50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F2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7122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818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295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09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88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.811</w:t>
            </w:r>
          </w:p>
        </w:tc>
      </w:tr>
      <w:tr w:rsidR="00E83E0E" w:rsidRPr="00E83E0E" w14:paraId="64DE506A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3C8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5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E5B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9523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B10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AC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50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EC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3.827</w:t>
            </w:r>
          </w:p>
        </w:tc>
      </w:tr>
      <w:tr w:rsidR="00E83E0E" w:rsidRPr="00E83E0E" w14:paraId="3B6764D5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D73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5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114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0268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DE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2EB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9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ED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76</w:t>
            </w:r>
          </w:p>
        </w:tc>
      </w:tr>
      <w:tr w:rsidR="00E83E0E" w:rsidRPr="00E83E0E" w14:paraId="1AFC9617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2356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5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598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3242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91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C511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7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04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.057</w:t>
            </w:r>
          </w:p>
        </w:tc>
      </w:tr>
      <w:tr w:rsidR="00E83E0E" w:rsidRPr="00E83E0E" w14:paraId="044BD93E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D7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0755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7D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6006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6B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C2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93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5AA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6.196</w:t>
            </w:r>
          </w:p>
        </w:tc>
      </w:tr>
      <w:tr w:rsidR="00E83E0E" w:rsidRPr="00E83E0E" w14:paraId="1795C3D2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658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17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1E6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415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267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7E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20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C4E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.356</w:t>
            </w:r>
          </w:p>
        </w:tc>
      </w:tr>
      <w:tr w:rsidR="00E83E0E" w:rsidRPr="00E83E0E" w14:paraId="0DFE9CCD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DB4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19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7FF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1501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D0C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70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03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09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4.683</w:t>
            </w:r>
          </w:p>
        </w:tc>
      </w:tr>
      <w:tr w:rsidR="00E83E0E" w:rsidRPr="00E83E0E" w14:paraId="091F0669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3EF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21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242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4847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F05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6B8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884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FE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.477</w:t>
            </w:r>
          </w:p>
        </w:tc>
      </w:tr>
      <w:tr w:rsidR="00E83E0E" w:rsidRPr="00E83E0E" w14:paraId="2648A531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966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22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ADA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8168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C37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743D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712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331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385</w:t>
            </w:r>
          </w:p>
        </w:tc>
      </w:tr>
      <w:tr w:rsidR="00E83E0E" w:rsidRPr="00E83E0E" w14:paraId="71C0493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63E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23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04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24196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F13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4BF4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5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B9D0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8.151</w:t>
            </w:r>
          </w:p>
        </w:tc>
      </w:tr>
      <w:tr w:rsidR="00E83E0E" w:rsidRPr="00E83E0E" w14:paraId="062EC4FC" w14:textId="77777777" w:rsidTr="00E83E0E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97B" w14:textId="77777777" w:rsidR="00E83E0E" w:rsidRPr="00E83E0E" w:rsidRDefault="00E83E0E" w:rsidP="00E83E0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503524-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918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19608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FD6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0CC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615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B399" w14:textId="77777777" w:rsidR="00E83E0E" w:rsidRPr="00E83E0E" w:rsidRDefault="00E83E0E" w:rsidP="00E83E0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83E0E">
              <w:rPr>
                <w:rFonts w:ascii="Times New Roman" w:eastAsia="Times New Roman" w:hAnsi="Times New Roman" w:cs="Times New Roman"/>
                <w:color w:val="000000"/>
              </w:rPr>
              <w:t>31.178</w:t>
            </w:r>
          </w:p>
        </w:tc>
      </w:tr>
    </w:tbl>
    <w:p w14:paraId="74C0FA3E" w14:textId="77777777" w:rsidR="00E83E0E" w:rsidRDefault="00E83E0E">
      <w:pPr>
        <w:rPr>
          <w:rFonts w:ascii="Times New Roman" w:hAnsi="Times New Roman" w:cs="Times New Roman"/>
        </w:rPr>
      </w:pPr>
    </w:p>
    <w:p w14:paraId="1058F2B4" w14:textId="60A30CDE" w:rsidR="002B1872" w:rsidRPr="0023027A" w:rsidRDefault="002B18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Table S</w:t>
      </w:r>
      <w:r w:rsidR="00E83E0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: Summary of genotype filters</w:t>
      </w:r>
    </w:p>
    <w:p w14:paraId="6D545526" w14:textId="77777777" w:rsidR="002B1872" w:rsidRDefault="002B1872">
      <w:pPr>
        <w:rPr>
          <w:rFonts w:ascii="Times New Roman" w:hAnsi="Times New Roman" w:cs="Times New Roman"/>
        </w:rPr>
      </w:pP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737"/>
        <w:gridCol w:w="4089"/>
        <w:gridCol w:w="1201"/>
        <w:gridCol w:w="1443"/>
      </w:tblGrid>
      <w:tr w:rsidR="0018160E" w14:paraId="44D65FF7" w14:textId="25EB4D66" w:rsidTr="003E40E1">
        <w:tc>
          <w:tcPr>
            <w:tcW w:w="1070" w:type="dxa"/>
            <w:tcBorders>
              <w:bottom w:val="single" w:sz="18" w:space="0" w:color="auto"/>
            </w:tcBorders>
            <w:vAlign w:val="center"/>
          </w:tcPr>
          <w:p w14:paraId="14C796E3" w14:textId="68D96EFB" w:rsidR="0018160E" w:rsidRPr="002B1872" w:rsidRDefault="0018160E" w:rsidP="002B1872">
            <w:pPr>
              <w:rPr>
                <w:rFonts w:ascii="Times New Roman" w:hAnsi="Times New Roman" w:cs="Times New Roman"/>
                <w:b/>
                <w:bCs/>
              </w:rPr>
            </w:pPr>
            <w:r w:rsidRPr="002B1872">
              <w:rPr>
                <w:rFonts w:ascii="Times New Roman" w:hAnsi="Times New Roman" w:cs="Times New Roman"/>
                <w:b/>
                <w:bCs/>
              </w:rPr>
              <w:t>Filter #</w:t>
            </w:r>
          </w:p>
        </w:tc>
        <w:tc>
          <w:tcPr>
            <w:tcW w:w="1737" w:type="dxa"/>
            <w:tcBorders>
              <w:bottom w:val="single" w:sz="18" w:space="0" w:color="auto"/>
            </w:tcBorders>
            <w:vAlign w:val="center"/>
          </w:tcPr>
          <w:p w14:paraId="47F44D18" w14:textId="4F46939E" w:rsidR="0018160E" w:rsidRPr="002B1872" w:rsidRDefault="0018160E" w:rsidP="002B1872">
            <w:pPr>
              <w:rPr>
                <w:rFonts w:ascii="Times New Roman" w:hAnsi="Times New Roman" w:cs="Times New Roman"/>
                <w:b/>
                <w:bCs/>
              </w:rPr>
            </w:pPr>
            <w:r w:rsidRPr="002B1872">
              <w:rPr>
                <w:rFonts w:ascii="Times New Roman" w:hAnsi="Times New Roman" w:cs="Times New Roman"/>
                <w:b/>
                <w:bCs/>
              </w:rPr>
              <w:t>Filter applied</w:t>
            </w:r>
          </w:p>
        </w:tc>
        <w:tc>
          <w:tcPr>
            <w:tcW w:w="4089" w:type="dxa"/>
            <w:tcBorders>
              <w:bottom w:val="single" w:sz="18" w:space="0" w:color="auto"/>
            </w:tcBorders>
            <w:vAlign w:val="center"/>
          </w:tcPr>
          <w:p w14:paraId="023E6844" w14:textId="4D32CBDA" w:rsidR="0018160E" w:rsidRPr="002B1872" w:rsidRDefault="0018160E" w:rsidP="002B1872">
            <w:pPr>
              <w:rPr>
                <w:rFonts w:ascii="Times New Roman" w:hAnsi="Times New Roman" w:cs="Times New Roman"/>
                <w:b/>
                <w:bCs/>
              </w:rPr>
            </w:pPr>
            <w:r w:rsidRPr="002B1872">
              <w:rPr>
                <w:rFonts w:ascii="Times New Roman" w:hAnsi="Times New Roman" w:cs="Times New Roman"/>
                <w:b/>
                <w:bCs/>
              </w:rPr>
              <w:t>Script calls</w:t>
            </w:r>
          </w:p>
        </w:tc>
        <w:tc>
          <w:tcPr>
            <w:tcW w:w="1201" w:type="dxa"/>
            <w:tcBorders>
              <w:bottom w:val="single" w:sz="18" w:space="0" w:color="auto"/>
            </w:tcBorders>
            <w:vAlign w:val="center"/>
          </w:tcPr>
          <w:p w14:paraId="2F32A450" w14:textId="09578567" w:rsidR="0018160E" w:rsidRPr="002B1872" w:rsidRDefault="0018160E" w:rsidP="002B1872">
            <w:pPr>
              <w:rPr>
                <w:rFonts w:ascii="Times New Roman" w:hAnsi="Times New Roman" w:cs="Times New Roman"/>
                <w:b/>
                <w:bCs/>
              </w:rPr>
            </w:pPr>
            <w:r w:rsidRPr="002B1872">
              <w:rPr>
                <w:rFonts w:ascii="Times New Roman" w:hAnsi="Times New Roman" w:cs="Times New Roman"/>
                <w:b/>
                <w:bCs/>
              </w:rPr>
              <w:t># of SNPs</w:t>
            </w:r>
          </w:p>
        </w:tc>
        <w:tc>
          <w:tcPr>
            <w:tcW w:w="1443" w:type="dxa"/>
            <w:tcBorders>
              <w:bottom w:val="single" w:sz="18" w:space="0" w:color="auto"/>
            </w:tcBorders>
          </w:tcPr>
          <w:p w14:paraId="4F05056A" w14:textId="0FA4F557" w:rsidR="0018160E" w:rsidRPr="002B1872" w:rsidRDefault="0018160E" w:rsidP="002B187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ed for</w:t>
            </w:r>
          </w:p>
        </w:tc>
      </w:tr>
      <w:tr w:rsidR="0018160E" w14:paraId="637D82BB" w14:textId="0EAD98AA" w:rsidTr="003E40E1">
        <w:tc>
          <w:tcPr>
            <w:tcW w:w="1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2C5B79" w14:textId="5D06F613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Stacks calls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BE1B82" w14:textId="0C535926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8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320916" w14:textId="00A5DF35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cks </w:t>
            </w:r>
            <w:proofErr w:type="spellStart"/>
            <w:r>
              <w:rPr>
                <w:rFonts w:ascii="Times New Roman" w:hAnsi="Times New Roman" w:cs="Times New Roman"/>
              </w:rPr>
              <w:t>ref_map</w:t>
            </w:r>
            <w:proofErr w:type="spellEnd"/>
            <w:r>
              <w:rPr>
                <w:rFonts w:ascii="Times New Roman" w:hAnsi="Times New Roman" w:cs="Times New Roman"/>
              </w:rPr>
              <w:t>, populations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93A068" w14:textId="7DAD1A5A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,466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C66D7A" w14:textId="641DECDA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8160E" w14:paraId="066FBB60" w14:textId="3B62B23E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D2EAD" w14:textId="105204F7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48E85" w14:textId="77F1734D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ites mapped to unassembled contigs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5ED4" w14:textId="2A43DCAA" w:rsidR="0018160E" w:rsidRDefault="0018160E" w:rsidP="002B1872">
            <w:pPr>
              <w:rPr>
                <w:rFonts w:ascii="Times New Roman" w:hAnsi="Times New Roman" w:cs="Times New Roman"/>
              </w:rPr>
            </w:pPr>
            <w:r w:rsidRPr="002B1872">
              <w:rPr>
                <w:rFonts w:ascii="Times New Roman" w:hAnsi="Times New Roman" w:cs="Times New Roman"/>
              </w:rPr>
              <w:t>grep -</w:t>
            </w:r>
            <w:proofErr w:type="spellStart"/>
            <w:r w:rsidRPr="002B1872">
              <w:rPr>
                <w:rFonts w:ascii="Times New Roman" w:hAnsi="Times New Roman" w:cs="Times New Roman"/>
              </w:rPr>
              <w:t>E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'SL3.0ch00' populations.snps.vcf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78B4" w14:textId="4A7F3C01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,796</w:t>
            </w:r>
          </w:p>
          <w:p w14:paraId="15EED50B" w14:textId="0875200E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D4F5" w14:textId="6B1451AB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8160E" w14:paraId="5153118C" w14:textId="08628C14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87F5" w14:textId="7AD4FB1A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824A" w14:textId="4B319B51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calls made with &lt; 4 reads to missing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14B3E" w14:textId="02CAAA5C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v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vcf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populations.snps.filter1.vcf --recode --recode-INFO-all --out </w:t>
            </w:r>
            <w:proofErr w:type="gramStart"/>
            <w:r w:rsidRPr="002B1872">
              <w:rPr>
                <w:rFonts w:ascii="Times New Roman" w:hAnsi="Times New Roman" w:cs="Times New Roman"/>
              </w:rPr>
              <w:t>populations.snps</w:t>
            </w:r>
            <w:proofErr w:type="gramEnd"/>
            <w:r w:rsidRPr="002B1872">
              <w:rPr>
                <w:rFonts w:ascii="Times New Roman" w:hAnsi="Times New Roman" w:cs="Times New Roman"/>
              </w:rPr>
              <w:t>.filter2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minDP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054D4" w14:textId="6A443CF2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,79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A346" w14:textId="058DEB3C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8160E" w14:paraId="6AF19B38" w14:textId="12187D43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DD36" w14:textId="51DCA396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41837" w14:textId="3DD336B7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ites genotyped in fewer than 30% of individuals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C747" w14:textId="178D3637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v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vcf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populations.snps.filter2.pimp.vcf --recode --recode-INFO-all --out </w:t>
            </w:r>
            <w:proofErr w:type="gramStart"/>
            <w:r w:rsidRPr="002B1872">
              <w:rPr>
                <w:rFonts w:ascii="Times New Roman" w:hAnsi="Times New Roman" w:cs="Times New Roman"/>
              </w:rPr>
              <w:t>populations.snps</w:t>
            </w:r>
            <w:proofErr w:type="gramEnd"/>
            <w:r w:rsidRPr="002B1872">
              <w:rPr>
                <w:rFonts w:ascii="Times New Roman" w:hAnsi="Times New Roman" w:cs="Times New Roman"/>
              </w:rPr>
              <w:t>.filter3.pimp --max-missing-count 12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CBB4" w14:textId="6026A713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533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A3C18" w14:textId="308615AB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8160E" w14:paraId="689989A3" w14:textId="62304CDE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3AE81" w14:textId="41D21B67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A5B55" w14:textId="549529B1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ites with heterozygosity &gt; 0.6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ECF3A" w14:textId="3099153D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ssel GUI filter: Max heterozygous = 0.6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CDF2" w14:textId="516C54DA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243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CCEB" w14:textId="22FA15CB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8160E" w14:paraId="4FF6957F" w14:textId="4A1F3F44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8850D" w14:textId="44000F08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3611" w14:textId="24A6FD95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individuals with &gt; 60% missing data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7E4D8" w14:textId="33629D6D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v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vcf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populations.snps.filter</w:t>
            </w:r>
            <w:r>
              <w:rPr>
                <w:rFonts w:ascii="Times New Roman" w:hAnsi="Times New Roman" w:cs="Times New Roman"/>
              </w:rPr>
              <w:t>4</w:t>
            </w:r>
            <w:r w:rsidRPr="002B1872">
              <w:rPr>
                <w:rFonts w:ascii="Times New Roman" w:hAnsi="Times New Roman" w:cs="Times New Roman"/>
              </w:rPr>
              <w:t>.pimp.vcf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365911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1601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1416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1987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2649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2933-</w:t>
            </w:r>
            <w:proofErr w:type="gramStart"/>
            <w:r w:rsidRPr="002B1872">
              <w:rPr>
                <w:rFonts w:ascii="Times New Roman" w:hAnsi="Times New Roman" w:cs="Times New Roman"/>
              </w:rPr>
              <w:t>101  --</w:t>
            </w:r>
            <w:proofErr w:type="gramEnd"/>
            <w:r w:rsidRPr="002B1872">
              <w:rPr>
                <w:rFonts w:ascii="Times New Roman" w:hAnsi="Times New Roman" w:cs="Times New Roman"/>
              </w:rPr>
              <w:t>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390695-101 --remove-</w:t>
            </w:r>
            <w:proofErr w:type="spellStart"/>
            <w:r w:rsidRPr="002B1872">
              <w:rPr>
                <w:rFonts w:ascii="Times New Roman" w:hAnsi="Times New Roman" w:cs="Times New Roman"/>
              </w:rPr>
              <w:t>ind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503517-101 --recode --recode-INFO-all --out populations.snps.filter</w:t>
            </w:r>
            <w:r>
              <w:rPr>
                <w:rFonts w:ascii="Times New Roman" w:hAnsi="Times New Roman" w:cs="Times New Roman"/>
              </w:rPr>
              <w:t>5</w:t>
            </w:r>
            <w:r w:rsidRPr="002B1872">
              <w:rPr>
                <w:rFonts w:ascii="Times New Roman" w:hAnsi="Times New Roman" w:cs="Times New Roman"/>
              </w:rPr>
              <w:t>.pimp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314EC" w14:textId="1CC7C26D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0320" w14:textId="5689D5B1" w:rsidR="0018160E" w:rsidRDefault="0018160E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A genome-environment scan</w:t>
            </w:r>
          </w:p>
        </w:tc>
      </w:tr>
      <w:tr w:rsidR="0018160E" w14:paraId="5F6F4B20" w14:textId="264399ED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FB274" w14:textId="4BA1EDFB" w:rsidR="0018160E" w:rsidRDefault="0018160E" w:rsidP="002B1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EF6B" w14:textId="2B034178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NPs in high LD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CF8F" w14:textId="2E850168" w:rsidR="0018160E" w:rsidRPr="002B1872" w:rsidRDefault="0018160E" w:rsidP="002B1872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b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+prune -l 0.9 -w 1000 populations.snps.filter</w:t>
            </w:r>
            <w:r>
              <w:rPr>
                <w:rFonts w:ascii="Times New Roman" w:hAnsi="Times New Roman" w:cs="Times New Roman"/>
              </w:rPr>
              <w:t>5</w:t>
            </w:r>
            <w:r w:rsidRPr="002B1872">
              <w:rPr>
                <w:rFonts w:ascii="Times New Roman" w:hAnsi="Times New Roman" w:cs="Times New Roman"/>
              </w:rPr>
              <w:t>.pimp.recode.vcf -</w:t>
            </w:r>
            <w:proofErr w:type="spellStart"/>
            <w:r w:rsidRPr="002B1872">
              <w:rPr>
                <w:rFonts w:ascii="Times New Roman" w:hAnsi="Times New Roman" w:cs="Times New Roman"/>
              </w:rPr>
              <w:t>Ov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o populations.snps.filter</w:t>
            </w:r>
            <w:r>
              <w:rPr>
                <w:rFonts w:ascii="Times New Roman" w:hAnsi="Times New Roman" w:cs="Times New Roman"/>
              </w:rPr>
              <w:t>6</w:t>
            </w:r>
            <w:r w:rsidRPr="002B1872">
              <w:rPr>
                <w:rFonts w:ascii="Times New Roman" w:hAnsi="Times New Roman" w:cs="Times New Roman"/>
              </w:rPr>
              <w:t>.pimp.vcf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8C2D" w14:textId="6FE1A0B0" w:rsidR="0018160E" w:rsidRDefault="0018160E" w:rsidP="002B18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358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CE86" w14:textId="243F90F8" w:rsidR="0018160E" w:rsidRDefault="003E40E1" w:rsidP="001816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3E40E1" w14:paraId="6B8DF2A8" w14:textId="77777777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2FE28" w14:textId="3FA3149D" w:rsidR="003E40E1" w:rsidRDefault="003E40E1" w:rsidP="003E40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D3FEF" w14:textId="0806B9E8" w:rsidR="003E40E1" w:rsidRDefault="003E40E1" w:rsidP="003E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ve sites genotyped in less than 95% of individuals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BA52" w14:textId="3CEABD78" w:rsidR="003E40E1" w:rsidRPr="002B1872" w:rsidRDefault="003E40E1" w:rsidP="003E40E1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v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vcf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populations.snps.filter</w:t>
            </w:r>
            <w:r>
              <w:rPr>
                <w:rFonts w:ascii="Times New Roman" w:hAnsi="Times New Roman" w:cs="Times New Roman"/>
              </w:rPr>
              <w:t>6</w:t>
            </w:r>
            <w:r w:rsidRPr="002B1872">
              <w:rPr>
                <w:rFonts w:ascii="Times New Roman" w:hAnsi="Times New Roman" w:cs="Times New Roman"/>
              </w:rPr>
              <w:t xml:space="preserve">.pimp.vcf --recode --recode-INFO-all --out </w:t>
            </w:r>
            <w:proofErr w:type="gramStart"/>
            <w:r w:rsidRPr="002B1872">
              <w:rPr>
                <w:rFonts w:ascii="Times New Roman" w:hAnsi="Times New Roman" w:cs="Times New Roman"/>
              </w:rPr>
              <w:t>populations.snps</w:t>
            </w:r>
            <w:proofErr w:type="gramEnd"/>
            <w:r w:rsidRPr="002B1872">
              <w:rPr>
                <w:rFonts w:ascii="Times New Roman" w:hAnsi="Times New Roman" w:cs="Times New Roman"/>
              </w:rPr>
              <w:t>.filter</w:t>
            </w:r>
            <w:r>
              <w:rPr>
                <w:rFonts w:ascii="Times New Roman" w:hAnsi="Times New Roman" w:cs="Times New Roman"/>
              </w:rPr>
              <w:t>7</w:t>
            </w:r>
            <w:r w:rsidRPr="002B1872">
              <w:rPr>
                <w:rFonts w:ascii="Times New Roman" w:hAnsi="Times New Roman" w:cs="Times New Roman"/>
              </w:rPr>
              <w:t xml:space="preserve">.pimp --max-missing-count 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B76D" w14:textId="60F492C4" w:rsidR="003E40E1" w:rsidRDefault="003E40E1" w:rsidP="003E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17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B00F" w14:textId="3CE7D0BC" w:rsidR="003E40E1" w:rsidRDefault="003E40E1" w:rsidP="003E40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A, </w:t>
            </w:r>
            <w:proofErr w:type="spellStart"/>
            <w:r>
              <w:rPr>
                <w:rFonts w:ascii="Times New Roman" w:hAnsi="Times New Roman" w:cs="Times New Roman"/>
              </w:rPr>
              <w:t>fastStructure</w:t>
            </w:r>
            <w:proofErr w:type="spellEnd"/>
          </w:p>
        </w:tc>
      </w:tr>
      <w:tr w:rsidR="003E40E1" w14:paraId="6D84C234" w14:textId="3E23B1B6" w:rsidTr="003E40E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4B71" w14:textId="191B3210" w:rsidR="003E40E1" w:rsidRDefault="003E40E1" w:rsidP="003E40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BFBC1" w14:textId="6ADD773F" w:rsidR="003E40E1" w:rsidRDefault="003E40E1" w:rsidP="003E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move SNPs with </w:t>
            </w:r>
            <w:r w:rsidR="00A51946">
              <w:rPr>
                <w:rFonts w:ascii="Times New Roman" w:hAnsi="Times New Roman" w:cs="Times New Roman"/>
              </w:rPr>
              <w:t xml:space="preserve">any </w:t>
            </w: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DC74" w14:textId="222BE9D0" w:rsidR="003E40E1" w:rsidRPr="002B1872" w:rsidRDefault="003E40E1" w:rsidP="003E40E1">
            <w:pPr>
              <w:rPr>
                <w:rFonts w:ascii="Times New Roman" w:hAnsi="Times New Roman" w:cs="Times New Roman"/>
              </w:rPr>
            </w:pPr>
            <w:proofErr w:type="spellStart"/>
            <w:r w:rsidRPr="002B1872">
              <w:rPr>
                <w:rFonts w:ascii="Times New Roman" w:hAnsi="Times New Roman" w:cs="Times New Roman"/>
              </w:rPr>
              <w:t>vcftools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--</w:t>
            </w:r>
            <w:proofErr w:type="spellStart"/>
            <w:r w:rsidRPr="002B1872">
              <w:rPr>
                <w:rFonts w:ascii="Times New Roman" w:hAnsi="Times New Roman" w:cs="Times New Roman"/>
              </w:rPr>
              <w:t>vcf</w:t>
            </w:r>
            <w:proofErr w:type="spellEnd"/>
            <w:r w:rsidRPr="002B1872">
              <w:rPr>
                <w:rFonts w:ascii="Times New Roman" w:hAnsi="Times New Roman" w:cs="Times New Roman"/>
              </w:rPr>
              <w:t xml:space="preserve"> populations.snps.filter</w:t>
            </w:r>
            <w:r>
              <w:rPr>
                <w:rFonts w:ascii="Times New Roman" w:hAnsi="Times New Roman" w:cs="Times New Roman"/>
              </w:rPr>
              <w:t>7</w:t>
            </w:r>
            <w:r w:rsidRPr="002B1872">
              <w:rPr>
                <w:rFonts w:ascii="Times New Roman" w:hAnsi="Times New Roman" w:cs="Times New Roman"/>
              </w:rPr>
              <w:t xml:space="preserve">.pimp.vcf --recode --recode-INFO-all --out </w:t>
            </w:r>
            <w:proofErr w:type="gramStart"/>
            <w:r w:rsidRPr="002B1872">
              <w:rPr>
                <w:rFonts w:ascii="Times New Roman" w:hAnsi="Times New Roman" w:cs="Times New Roman"/>
              </w:rPr>
              <w:lastRenderedPageBreak/>
              <w:t>populations.snps</w:t>
            </w:r>
            <w:proofErr w:type="gramEnd"/>
            <w:r w:rsidRPr="002B1872">
              <w:rPr>
                <w:rFonts w:ascii="Times New Roman" w:hAnsi="Times New Roman" w:cs="Times New Roman"/>
              </w:rPr>
              <w:t>.filter</w:t>
            </w:r>
            <w:r>
              <w:rPr>
                <w:rFonts w:ascii="Times New Roman" w:hAnsi="Times New Roman" w:cs="Times New Roman"/>
              </w:rPr>
              <w:t>8</w:t>
            </w:r>
            <w:r w:rsidRPr="002B1872">
              <w:rPr>
                <w:rFonts w:ascii="Times New Roman" w:hAnsi="Times New Roman" w:cs="Times New Roman"/>
              </w:rPr>
              <w:t xml:space="preserve">.pimp --max-missing-count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7109A" w14:textId="3700E655" w:rsidR="003E40E1" w:rsidRDefault="003E40E1" w:rsidP="003E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,830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7472" w14:textId="22A5681F" w:rsidR="003E40E1" w:rsidRDefault="003E40E1" w:rsidP="003E40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A variance partitioning, SEM, GDM</w:t>
            </w:r>
          </w:p>
        </w:tc>
      </w:tr>
    </w:tbl>
    <w:p w14:paraId="3642091B" w14:textId="3F63A8ED" w:rsidR="002B1872" w:rsidRDefault="002B18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3E3114" w14:textId="77777777" w:rsidR="002B1872" w:rsidRDefault="002B1872" w:rsidP="00D91685">
      <w:pPr>
        <w:rPr>
          <w:rFonts w:ascii="Times New Roman" w:hAnsi="Times New Roman" w:cs="Times New Roman"/>
        </w:rPr>
      </w:pPr>
    </w:p>
    <w:p w14:paraId="0E76D0C0" w14:textId="50E1A45D" w:rsidR="00D91685" w:rsidRPr="00ED0440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83E0E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</w:rPr>
        <w:t>: Full summary of SEM model fit</w:t>
      </w:r>
    </w:p>
    <w:p w14:paraId="7F3314FC" w14:textId="77777777" w:rsidR="00D91685" w:rsidRDefault="00D91685" w:rsidP="00D91685">
      <w:pPr>
        <w:rPr>
          <w:rFonts w:ascii="Times New Roman" w:hAnsi="Times New Roman" w:cs="Times New Roman"/>
        </w:rPr>
      </w:pPr>
    </w:p>
    <w:tbl>
      <w:tblPr>
        <w:tblW w:w="10199" w:type="dxa"/>
        <w:tblLook w:val="04A0" w:firstRow="1" w:lastRow="0" w:firstColumn="1" w:lastColumn="0" w:noHBand="0" w:noVBand="1"/>
      </w:tblPr>
      <w:tblGrid>
        <w:gridCol w:w="1483"/>
        <w:gridCol w:w="1816"/>
        <w:gridCol w:w="1476"/>
        <w:gridCol w:w="1356"/>
        <w:gridCol w:w="1356"/>
        <w:gridCol w:w="1356"/>
        <w:gridCol w:w="1356"/>
      </w:tblGrid>
      <w:tr w:rsidR="00D91685" w:rsidRPr="009F0108" w14:paraId="2424305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137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8E5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C97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ABE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703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BE8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I </w:t>
            </w: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24F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I </w:t>
            </w: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</w:t>
            </w:r>
          </w:p>
        </w:tc>
      </w:tr>
      <w:tr w:rsidR="00D91685" w:rsidRPr="009F0108" w14:paraId="2757A1A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59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9D6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C2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189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9D2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50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98E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91685" w:rsidRPr="009F0108" w14:paraId="5CB53B70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0F7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802B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544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B0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013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9.5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B5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78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</w:tr>
      <w:tr w:rsidR="00D91685" w:rsidRPr="009F0108" w14:paraId="463E01D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2D1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D0A1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32A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55E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66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9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CA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615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849</w:t>
            </w:r>
          </w:p>
        </w:tc>
      </w:tr>
      <w:tr w:rsidR="00D91685" w:rsidRPr="009F0108" w14:paraId="070D5BD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021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677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4FB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3F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DD1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8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3A3F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DD8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</w:tr>
      <w:tr w:rsidR="00D91685" w:rsidRPr="009F0108" w14:paraId="02B5ACE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DC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F24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2B8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2B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C8C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4.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8F3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41E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</w:tr>
      <w:tr w:rsidR="00D91685" w:rsidRPr="009F0108" w14:paraId="65319AE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1B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C6B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115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C1F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64B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3.5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875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CE2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91685" w:rsidRPr="009F0108" w14:paraId="24B3DFC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0BE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714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EB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D32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3E9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5.1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E73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2A4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259</w:t>
            </w:r>
          </w:p>
        </w:tc>
      </w:tr>
      <w:tr w:rsidR="00D91685" w:rsidRPr="009F0108" w14:paraId="225E027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CA2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748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759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85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3FE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1.7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04E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6A5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D91685" w:rsidRPr="009F0108" w14:paraId="2EB0A61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891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38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59B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A4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3A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7.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17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3CE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D91685" w:rsidRPr="009F0108" w14:paraId="2DA36AC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4B4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B03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F3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9DB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447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5.8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01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64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D91685" w:rsidRPr="009F0108" w14:paraId="40C5A26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12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896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FAE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1B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B708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3.7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2A4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14C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56</w:t>
            </w:r>
          </w:p>
        </w:tc>
      </w:tr>
      <w:tr w:rsidR="00D91685" w:rsidRPr="009F0108" w14:paraId="03247AE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868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FB3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A29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D37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819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B0F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5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59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967</w:t>
            </w:r>
          </w:p>
        </w:tc>
      </w:tr>
      <w:tr w:rsidR="00D91685" w:rsidRPr="009F0108" w14:paraId="19ABDE7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EEE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A9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70F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7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994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578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057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5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EF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988</w:t>
            </w:r>
          </w:p>
        </w:tc>
      </w:tr>
      <w:tr w:rsidR="00D91685" w:rsidRPr="009F0108" w14:paraId="42DD447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029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939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387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E59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E29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87EE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64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44</w:t>
            </w:r>
          </w:p>
        </w:tc>
      </w:tr>
      <w:tr w:rsidR="00D91685" w:rsidRPr="009F0108" w14:paraId="2CD69D1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E5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D3F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5F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271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6F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8.7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F47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CA8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</w:tr>
      <w:tr w:rsidR="00D91685" w:rsidRPr="009F0108" w14:paraId="33C9D96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65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4E2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609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AD8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46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7F7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8AB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.019</w:t>
            </w:r>
          </w:p>
        </w:tc>
      </w:tr>
      <w:tr w:rsidR="00D91685" w:rsidRPr="009F0108" w14:paraId="7ED9BF88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3A1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C31C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E28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22F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5A5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7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71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E5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31</w:t>
            </w:r>
          </w:p>
        </w:tc>
      </w:tr>
      <w:tr w:rsidR="00D91685" w:rsidRPr="009F0108" w14:paraId="4B5C64F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C6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E3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3D0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5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B79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31F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5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976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4F9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778</w:t>
            </w:r>
          </w:p>
        </w:tc>
      </w:tr>
      <w:tr w:rsidR="00D91685" w:rsidRPr="009F0108" w14:paraId="1151D518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37F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FAD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CF9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698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B31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1.6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6538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1C6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</w:tr>
      <w:tr w:rsidR="00D91685" w:rsidRPr="009F0108" w14:paraId="07474A6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8B13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61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AC9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988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407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213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1A7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09</w:t>
            </w:r>
          </w:p>
        </w:tc>
      </w:tr>
      <w:tr w:rsidR="00D91685" w:rsidRPr="009F0108" w14:paraId="3B42210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39D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21A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E0E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F01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0F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8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C38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3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4F8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89</w:t>
            </w:r>
          </w:p>
        </w:tc>
      </w:tr>
      <w:tr w:rsidR="00D91685" w:rsidRPr="009F0108" w14:paraId="07EC9FA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7AC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2C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FF9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A13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C45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8.5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35B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B3E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</w:tr>
      <w:tr w:rsidR="00D91685" w:rsidRPr="009F0108" w14:paraId="22D080D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B77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947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53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D7E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8DD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0.4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5CC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18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D91685" w:rsidRPr="009F0108" w14:paraId="5FBA7D8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529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16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42C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9EA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C4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9.4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DBA8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B5F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56</w:t>
            </w:r>
          </w:p>
        </w:tc>
      </w:tr>
      <w:tr w:rsidR="00D91685" w:rsidRPr="009F0108" w14:paraId="4644149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97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D21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BFE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2C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C3B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0.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F02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788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73</w:t>
            </w:r>
          </w:p>
        </w:tc>
      </w:tr>
      <w:tr w:rsidR="00D91685" w:rsidRPr="009F0108" w14:paraId="6A91D6F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78C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9D0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7C4A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FB7E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B0D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9.3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3FF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61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06</w:t>
            </w:r>
          </w:p>
        </w:tc>
      </w:tr>
      <w:tr w:rsidR="00D91685" w:rsidRPr="009F0108" w14:paraId="77692E1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385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2CF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D56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2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48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061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8.3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CB7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0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BBB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405</w:t>
            </w:r>
          </w:p>
        </w:tc>
      </w:tr>
      <w:tr w:rsidR="00D91685" w:rsidRPr="009F0108" w14:paraId="56040DF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9AF1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39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372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B9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5DB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2.7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8CC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F9B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39</w:t>
            </w:r>
          </w:p>
        </w:tc>
      </w:tr>
      <w:tr w:rsidR="00D91685" w:rsidRPr="009F0108" w14:paraId="3234DE00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9BD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67A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83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2AA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DD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2.8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DD9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6E7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39</w:t>
            </w:r>
          </w:p>
        </w:tc>
      </w:tr>
      <w:tr w:rsidR="00D91685" w:rsidRPr="009F0108" w14:paraId="5C4910C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7C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673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FF9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3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08B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FDA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1.4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A29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2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75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27</w:t>
            </w:r>
          </w:p>
        </w:tc>
      </w:tr>
      <w:tr w:rsidR="00D91685" w:rsidRPr="009F0108" w14:paraId="7B6A0DA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01C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E93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A63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7D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EC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4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5E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E2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</w:tr>
      <w:tr w:rsidR="00D91685" w:rsidRPr="009F0108" w14:paraId="3A8B2D2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6A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279E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H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7D6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7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698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635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2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FD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5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96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.000</w:t>
            </w:r>
          </w:p>
        </w:tc>
      </w:tr>
      <w:tr w:rsidR="00D91685" w:rsidRPr="009F0108" w14:paraId="7CCC23B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B95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EA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CCE9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85B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F8F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8.9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27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E3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218</w:t>
            </w:r>
          </w:p>
        </w:tc>
      </w:tr>
      <w:tr w:rsidR="00D91685" w:rsidRPr="009F0108" w14:paraId="5C93EB1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7DB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C0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_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907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B4E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67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2.0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9C4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1E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D91685" w:rsidRPr="009F0108" w14:paraId="66902C2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934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78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EE0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B2E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D1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1.1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CB2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EE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827</w:t>
            </w:r>
          </w:p>
        </w:tc>
      </w:tr>
      <w:tr w:rsidR="00D91685" w:rsidRPr="009F0108" w14:paraId="3597F85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051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A43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NFF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AFC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C2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6A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.6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41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A9C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</w:tr>
      <w:tr w:rsidR="00D91685" w:rsidRPr="009F0108" w14:paraId="03D71BB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A1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30C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M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6E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882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47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5.4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E17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E7DA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70</w:t>
            </w:r>
          </w:p>
        </w:tc>
      </w:tr>
      <w:tr w:rsidR="00D91685" w:rsidRPr="009F0108" w14:paraId="3C5C95E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80E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82B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ref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CF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593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7E2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2.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41D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99F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D91685" w:rsidRPr="009F0108" w14:paraId="11DD103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25E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826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M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9C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808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626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8.0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310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E6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814</w:t>
            </w:r>
          </w:p>
        </w:tc>
      </w:tr>
      <w:tr w:rsidR="00D91685" w:rsidRPr="009F0108" w14:paraId="03D6DF1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36E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A69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19F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8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FA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56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1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23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6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512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.086</w:t>
            </w:r>
          </w:p>
        </w:tc>
      </w:tr>
      <w:tr w:rsidR="00D91685" w:rsidRPr="009F0108" w14:paraId="2730E090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499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31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B3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21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7A8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7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8AA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3062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D91685" w:rsidRPr="009F0108" w14:paraId="715BE17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C3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321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ax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E1E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8D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AE8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.2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994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04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</w:tr>
      <w:tr w:rsidR="00D91685" w:rsidRPr="009F0108" w14:paraId="1C3E4A3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C17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86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in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97C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BDE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36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3.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1E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73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D91685" w:rsidRPr="009F0108" w14:paraId="31E4736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14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8B7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87F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1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9F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5FC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9.4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254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B43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315</w:t>
            </w:r>
          </w:p>
        </w:tc>
      </w:tr>
      <w:tr w:rsidR="00D91685" w:rsidRPr="009F0108" w14:paraId="113D070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E15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169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1B2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8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FD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7D9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3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DEA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6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5E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.084</w:t>
            </w:r>
          </w:p>
        </w:tc>
      </w:tr>
      <w:tr w:rsidR="00D91685" w:rsidRPr="009F0108" w14:paraId="61B17E9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A0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DD2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465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9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518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33F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5.5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2A4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8AB5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081</w:t>
            </w:r>
          </w:p>
        </w:tc>
      </w:tr>
      <w:tr w:rsidR="00D91685" w:rsidRPr="009F0108" w14:paraId="026AE4DA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84B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A2D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ax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F30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623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5F1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8.0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25B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8D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</w:tr>
      <w:tr w:rsidR="00D91685" w:rsidRPr="009F0108" w14:paraId="41ABE96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31C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43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in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723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7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4ED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C53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6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197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695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</w:tr>
      <w:tr w:rsidR="00D91685" w:rsidRPr="009F0108" w14:paraId="4122441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0AD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14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F69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7B5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7D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2.0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1B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AF4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233</w:t>
            </w:r>
          </w:p>
        </w:tc>
      </w:tr>
      <w:tr w:rsidR="00D91685" w:rsidRPr="009F0108" w14:paraId="6A1E996A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AFA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60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pta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75A1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5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077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DF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7.2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F22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4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96D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781</w:t>
            </w:r>
          </w:p>
        </w:tc>
      </w:tr>
      <w:tr w:rsidR="00D91685" w:rsidRPr="009F0108" w14:paraId="22E8D95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5E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BE8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df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9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5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DDA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E9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8.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1A1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4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E4D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642</w:t>
            </w:r>
          </w:p>
        </w:tc>
      </w:tr>
      <w:tr w:rsidR="00D91685" w:rsidRPr="009F0108" w14:paraId="5949A7F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363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DF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e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A26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657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7A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2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B7CE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D9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</w:tr>
      <w:tr w:rsidR="00D91685" w:rsidRPr="009F0108" w14:paraId="3966553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DF1C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E52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sw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502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92E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89C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4.7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2D3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861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</w:tr>
      <w:tr w:rsidR="00D91685" w:rsidRPr="009F0108" w14:paraId="52AF4C1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A4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390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A8B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1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79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6875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6.8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989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0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57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.321</w:t>
            </w:r>
          </w:p>
        </w:tc>
      </w:tr>
      <w:tr w:rsidR="00D91685" w:rsidRPr="009F0108" w14:paraId="672FE28A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70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66C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F51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90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EF2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1.5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78F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15E0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88</w:t>
            </w:r>
          </w:p>
        </w:tc>
      </w:tr>
      <w:tr w:rsidR="00D91685" w:rsidRPr="009F0108" w14:paraId="1E94EF3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BF5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6C6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B38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BD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628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5.5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A1B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B6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35</w:t>
            </w:r>
          </w:p>
        </w:tc>
      </w:tr>
      <w:tr w:rsidR="00D91685" w:rsidRPr="009F0108" w14:paraId="7887759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9D6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F18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ACB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40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75F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4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AE1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AF8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</w:tr>
      <w:tr w:rsidR="00D91685" w:rsidRPr="009F0108" w14:paraId="0CA14EB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6B7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51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02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B2C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798D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2.9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74E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6A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</w:tr>
      <w:tr w:rsidR="00D91685" w:rsidRPr="009F0108" w14:paraId="6091A45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0D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04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o.dist</w:t>
            </w:r>
            <w:proofErr w:type="spellEnd"/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EED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8A2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F36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F8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B46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91685" w:rsidRPr="009F0108" w14:paraId="51F1DC2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A42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ression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7B1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n.dist</w:t>
            </w:r>
            <w:proofErr w:type="gramEnd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~env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6A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DE8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C48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8.0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111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7E3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D91685" w:rsidRPr="009F0108" w14:paraId="7E56B5F0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55C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A72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n.dist</w:t>
            </w:r>
            <w:proofErr w:type="gramEnd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~geo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BC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630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C87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4.5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CE5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515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D91685" w:rsidRPr="009F0108" w14:paraId="7B01110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C1C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arianc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F5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nv~geo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DBB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1EE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54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1.9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3D4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F9B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D91685" w:rsidRPr="009F0108" w14:paraId="46F842F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506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nc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7F8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B74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46C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238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1.9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65A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7E5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D91685" w:rsidRPr="009F0108" w14:paraId="7A9AE12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A71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01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nv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F94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CE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BB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3.9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A6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119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D91685" w:rsidRPr="009F0108" w14:paraId="08ACA74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C00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7F6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58B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6D2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56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2.7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EF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0D6C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26</w:t>
            </w:r>
          </w:p>
        </w:tc>
      </w:tr>
      <w:tr w:rsidR="00D91685" w:rsidRPr="009F0108" w14:paraId="07F4AED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027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825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83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1F8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722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0.9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839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91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D91685" w:rsidRPr="009F0108" w14:paraId="1E4F7F2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1B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4CDC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C32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AA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29F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5.5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40E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92A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</w:tr>
      <w:tr w:rsidR="00D91685" w:rsidRPr="009F0108" w14:paraId="711721FA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4E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4E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F28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0CC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77A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0.7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11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86E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D91685" w:rsidRPr="009F0108" w14:paraId="260ECD7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758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595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39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DDDD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54F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7.5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8B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8D2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D91685" w:rsidRPr="009F0108" w14:paraId="7D5EBB0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CA4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2E2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E6DE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D6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F9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0.8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0EE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B07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</w:tr>
      <w:tr w:rsidR="00D91685" w:rsidRPr="009F0108" w14:paraId="71D5F6B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9D1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69A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C77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E2E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039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4.3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368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E8B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</w:tr>
      <w:tr w:rsidR="00D91685" w:rsidRPr="009F0108" w14:paraId="2DCFF2B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DD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8070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5D8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D08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F4FD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9.5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DCA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C6D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D91685" w:rsidRPr="009F0108" w14:paraId="6FBCAC0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A9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FA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A2C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E47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953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2.2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BBE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D98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</w:tr>
      <w:tr w:rsidR="00D91685" w:rsidRPr="009F0108" w14:paraId="7D72F9C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25B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C41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FA4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5D2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EE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5.6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26E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89B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</w:tr>
      <w:tr w:rsidR="00D91685" w:rsidRPr="009F0108" w14:paraId="2148834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52A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2CB8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8FC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6C5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C4B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9.1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26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7DC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35</w:t>
            </w:r>
          </w:p>
        </w:tc>
      </w:tr>
      <w:tr w:rsidR="00D91685" w:rsidRPr="009F0108" w14:paraId="52DC8C8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0CE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49D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BF6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CDC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17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3.7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6BD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338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</w:tr>
      <w:tr w:rsidR="00D91685" w:rsidRPr="009F0108" w14:paraId="3B7D790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B94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FFB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9D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098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A96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0.9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01A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3BB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D91685" w:rsidRPr="009F0108" w14:paraId="27A80CE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E4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7A4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A2F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18A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861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0.0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8AF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A7F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D91685" w:rsidRPr="009F0108" w14:paraId="3BA45A1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765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0C6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3C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21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92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1.7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DF7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2CF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</w:tr>
      <w:tr w:rsidR="00D91685" w:rsidRPr="009F0108" w14:paraId="78C9E33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03B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92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A28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A6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09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9.2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20C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163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</w:tr>
      <w:tr w:rsidR="00D91685" w:rsidRPr="009F0108" w14:paraId="1C6DE46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7C2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205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7AC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C6D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F5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2.7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106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E5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D91685" w:rsidRPr="009F0108" w14:paraId="2BEC47B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0B9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DD2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9A18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6E0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347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7.2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D53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5F6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</w:tr>
      <w:tr w:rsidR="00D91685" w:rsidRPr="009F0108" w14:paraId="0150F99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7D66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EE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923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62D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D30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3.8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C97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5F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D91685" w:rsidRPr="009F0108" w14:paraId="1181B4E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4BE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AC0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io_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002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E5B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7E8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4.2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8F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8A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</w:tr>
      <w:tr w:rsidR="00D91685" w:rsidRPr="009F0108" w14:paraId="63F2FEB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CA7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971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29D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3C7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FB9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1.8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F56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DA7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</w:tr>
      <w:tr w:rsidR="00D91685" w:rsidRPr="009F0108" w14:paraId="6F7C88C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D44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35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5FF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56F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87D2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7.4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D31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8F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</w:tr>
      <w:tr w:rsidR="00D91685" w:rsidRPr="009F0108" w14:paraId="3D7D44E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14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330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72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F0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FA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3.3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CD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73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22</w:t>
            </w:r>
          </w:p>
        </w:tc>
      </w:tr>
      <w:tr w:rsidR="00D91685" w:rsidRPr="009F0108" w14:paraId="5C0B7F3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22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B3D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ra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C64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3C3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8F7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1.6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38A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1A4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19</w:t>
            </w:r>
          </w:p>
        </w:tc>
      </w:tr>
      <w:tr w:rsidR="00D91685" w:rsidRPr="009F0108" w14:paraId="10BCB09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2D8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D91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89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32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BE5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0.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276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9B0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D91685" w:rsidRPr="009F0108" w14:paraId="266512F8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6DA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D51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E3D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645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02F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7.3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BC9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AB3E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</w:tr>
      <w:tr w:rsidR="00D91685" w:rsidRPr="009F0108" w14:paraId="2B6BB88A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6A5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78E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F6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E8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8BB8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7.2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BAB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A8B3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D91685" w:rsidRPr="009F0108" w14:paraId="6D99D65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4DD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046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vapr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A2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D26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40B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3.0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6B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F20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</w:tr>
      <w:tr w:rsidR="00D91685" w:rsidRPr="009F0108" w14:paraId="45D62F9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4D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95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vg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E22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D27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290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8.5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CC8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846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</w:tr>
      <w:tr w:rsidR="00D91685" w:rsidRPr="009F0108" w14:paraId="63BDD0D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FC6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1D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ax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F9D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E03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49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6.8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CEA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0FD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</w:tr>
      <w:tr w:rsidR="00D91685" w:rsidRPr="009F0108" w14:paraId="26CC9EA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C07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37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min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7BCE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5C33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75F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3.1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30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E81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</w:tr>
      <w:tr w:rsidR="00D91685" w:rsidRPr="009F0108" w14:paraId="1A338127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EC7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B55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win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E419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05A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3EA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2.0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263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2F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D91685" w:rsidRPr="009F0108" w14:paraId="771DDCC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83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261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HM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20F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3763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424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2.7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00E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669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D91685" w:rsidRPr="009F0108" w14:paraId="07CB983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15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63F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7A9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722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36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9.9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02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95E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D91685" w:rsidRPr="009F0108" w14:paraId="358AFAA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D6F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6D9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_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111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83A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F8F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6.4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825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BA9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9F0108" w14:paraId="50442E8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3F9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7A36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DD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8F0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35F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7CB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5.9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B00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DE3A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D91685" w:rsidRPr="009F0108" w14:paraId="05E4BCF4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B4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5E2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NFF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A71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8AD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85D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9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6F3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41A6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109</w:t>
            </w:r>
          </w:p>
        </w:tc>
      </w:tr>
      <w:tr w:rsidR="00D91685" w:rsidRPr="009F0108" w14:paraId="11D89B4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9B9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6CC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M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23B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6B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C0A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8.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657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52C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07</w:t>
            </w:r>
          </w:p>
        </w:tc>
      </w:tr>
      <w:tr w:rsidR="00D91685" w:rsidRPr="009F0108" w14:paraId="6DA258E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CE1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8BD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Eref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B37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89F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B47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5.4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8DC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D76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16</w:t>
            </w:r>
          </w:p>
        </w:tc>
      </w:tr>
      <w:tr w:rsidR="00D91685" w:rsidRPr="009F0108" w14:paraId="7EBD33B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D7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24F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MD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AD2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D5C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5C5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7.6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FA5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2D0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</w:tr>
      <w:tr w:rsidR="00D91685" w:rsidRPr="009F0108" w14:paraId="16306B8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B23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0298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B3F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63D6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AD5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6.7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95F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52F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D91685" w:rsidRPr="009F0108" w14:paraId="4DCAEFE0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BF3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31B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1A2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D507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EBC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5.4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6FA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CCC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03</w:t>
            </w:r>
          </w:p>
        </w:tc>
      </w:tr>
      <w:tr w:rsidR="00D91685" w:rsidRPr="009F0108" w14:paraId="6CEB55E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339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680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ax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449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EDE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C43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9.5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D53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35A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95</w:t>
            </w:r>
          </w:p>
        </w:tc>
      </w:tr>
      <w:tr w:rsidR="00D91685" w:rsidRPr="009F0108" w14:paraId="098C9F3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B59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5C1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in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B57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86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CDA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2.9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186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D87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D91685" w:rsidRPr="009F0108" w14:paraId="09886BD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5452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A66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p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550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82F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625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5.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3CC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A7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D91685" w:rsidRPr="009F0108" w14:paraId="1E00147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E52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D3C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ae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0FA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4BA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A1A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8.1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692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5BA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D91685" w:rsidRPr="009F0108" w14:paraId="6C3B01DE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F9E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858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ann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B8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12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38D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7.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008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82F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D91685" w:rsidRPr="009F0108" w14:paraId="74087935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994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48B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ax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4B5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67A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8FD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6.4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EF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9A7D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</w:tr>
      <w:tr w:rsidR="00D91685" w:rsidRPr="009F0108" w14:paraId="03339C5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D69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83A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min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A0EC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22C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7D3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89.8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AA8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BBE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  <w:tr w:rsidR="00D91685" w:rsidRPr="009F0108" w14:paraId="28CC643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35A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42A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v_sw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AE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D06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551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72.1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EEC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34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</w:tr>
      <w:tr w:rsidR="00D91685" w:rsidRPr="009F0108" w14:paraId="33DEAC3B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34A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882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pta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CF3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D1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A39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9.5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A3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BE1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</w:tr>
      <w:tr w:rsidR="00D91685" w:rsidRPr="009F0108" w14:paraId="083C56B9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184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CC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bdf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F5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20B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1BA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48.4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274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D0B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</w:tr>
      <w:tr w:rsidR="00D91685" w:rsidRPr="009F0108" w14:paraId="680697FD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7A88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710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ce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C47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332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AAD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4.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E8B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21ED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D91685" w:rsidRPr="009F0108" w14:paraId="64955A98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BC6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64A36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sw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9BE5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65A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34F9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6.0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6BC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3A60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07</w:t>
            </w:r>
          </w:p>
        </w:tc>
      </w:tr>
      <w:tr w:rsidR="00D91685" w:rsidRPr="009F0108" w14:paraId="313732F3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635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FC0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ph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98E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8EE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B60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5.4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594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2363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</w:tr>
      <w:tr w:rsidR="00D91685" w:rsidRPr="009F0108" w14:paraId="2A230E9C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72F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1E29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0B5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2F8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B5EA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58.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BF7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939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</w:tr>
      <w:tr w:rsidR="00D91685" w:rsidRPr="009F0108" w14:paraId="4463D93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4AF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CCD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DED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F72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7D7F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225.2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B1AF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59D6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D91685" w:rsidRPr="009F0108" w14:paraId="7B6E7C6F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308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D74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6F6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57A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7E34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30.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773E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640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.015</w:t>
            </w:r>
          </w:p>
        </w:tc>
      </w:tr>
      <w:tr w:rsidR="00D91685" w:rsidRPr="009F0108" w14:paraId="4D834296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8BB1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2D1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txt.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9D6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283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C21B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115.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6BA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205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</w:tr>
      <w:tr w:rsidR="00D91685" w:rsidRPr="009F0108" w14:paraId="125F8562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542D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1A7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o.dist</w:t>
            </w:r>
            <w:proofErr w:type="spellEnd"/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4121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9B1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13E0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F4865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4A97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9F0108" w14:paraId="0E138C41" w14:textId="77777777" w:rsidTr="00E76E22">
        <w:trPr>
          <w:trHeight w:val="32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C442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21901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F0108">
              <w:rPr>
                <w:rFonts w:ascii="Times New Roman" w:eastAsia="Times New Roman" w:hAnsi="Times New Roman" w:cs="Times New Roman"/>
                <w:color w:val="000000"/>
              </w:rPr>
              <w:t>gen.dist</w:t>
            </w:r>
            <w:proofErr w:type="spellEnd"/>
            <w:proofErr w:type="gram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0D1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CB8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EA83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60.7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6FB8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AE4C" w14:textId="77777777" w:rsidR="00D91685" w:rsidRPr="009F0108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0108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</w:tbl>
    <w:p w14:paraId="1EF849A5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362E02FA" w14:textId="77777777" w:rsidR="00D91685" w:rsidRPr="004E75EB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8D8845" w14:textId="77777777" w:rsidR="00D91685" w:rsidRDefault="00D91685" w:rsidP="00D91685">
      <w:pPr>
        <w:rPr>
          <w:rFonts w:ascii="Times New Roman" w:hAnsi="Times New Roman" w:cs="Times New Roman"/>
          <w:b/>
        </w:rPr>
      </w:pPr>
    </w:p>
    <w:p w14:paraId="1E3507F7" w14:textId="180D29B7" w:rsidR="00D91685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E83E0E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Full summary of GDM models</w:t>
      </w:r>
    </w:p>
    <w:p w14:paraId="737F4BB8" w14:textId="77777777" w:rsidR="00D91685" w:rsidRDefault="00D91685" w:rsidP="00D91685">
      <w:pPr>
        <w:rPr>
          <w:rFonts w:ascii="Times New Roman" w:hAnsi="Times New Roman" w:cs="Times New Roman"/>
        </w:rPr>
      </w:pPr>
    </w:p>
    <w:tbl>
      <w:tblPr>
        <w:tblW w:w="8190" w:type="dxa"/>
        <w:tblLook w:val="04A0" w:firstRow="1" w:lastRow="0" w:firstColumn="1" w:lastColumn="0" w:noHBand="0" w:noVBand="1"/>
      </w:tblPr>
      <w:tblGrid>
        <w:gridCol w:w="2178"/>
        <w:gridCol w:w="1284"/>
        <w:gridCol w:w="1367"/>
        <w:gridCol w:w="2011"/>
        <w:gridCol w:w="1350"/>
      </w:tblGrid>
      <w:tr w:rsidR="00D91685" w:rsidRPr="00047990" w14:paraId="13CD0A9D" w14:textId="77777777" w:rsidTr="00E76E22">
        <w:trPr>
          <w:trHeight w:val="320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CC8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A31A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devianc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985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DM deviance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D09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deviance explain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174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cept</w:t>
            </w:r>
          </w:p>
        </w:tc>
      </w:tr>
      <w:tr w:rsidR="00D91685" w:rsidRPr="00047990" w14:paraId="5E1836D4" w14:textId="77777777" w:rsidTr="00E76E22">
        <w:trPr>
          <w:trHeight w:val="320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DA4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232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863.28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E0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611.06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7C1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DB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D91685" w:rsidRPr="00047990" w14:paraId="3F7A8D9D" w14:textId="77777777" w:rsidTr="00E76E22">
        <w:trPr>
          <w:trHeight w:val="32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02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Spa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DD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863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B9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657.3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83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23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7B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D91685" w:rsidRPr="00047990" w14:paraId="4738A3EF" w14:textId="77777777" w:rsidTr="00E76E22">
        <w:trPr>
          <w:trHeight w:val="32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17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Environment+Spac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068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863.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69F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602.4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264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3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D53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</w:tbl>
    <w:p w14:paraId="62F5DDB1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2598D92D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46563922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74DAA2D8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02A61BFA" w14:textId="457DC105" w:rsidR="00D91685" w:rsidRPr="00047990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83E0E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Variable contributions for environment GDM model. 3-spline fit.</w:t>
      </w:r>
    </w:p>
    <w:p w14:paraId="398C01B0" w14:textId="77777777" w:rsidR="00D91685" w:rsidRDefault="00D91685" w:rsidP="00D91685">
      <w:pPr>
        <w:rPr>
          <w:rFonts w:ascii="Times New Roman" w:hAnsi="Times New Roman" w:cs="Times New Roman"/>
        </w:rPr>
      </w:pPr>
    </w:p>
    <w:tbl>
      <w:tblPr>
        <w:tblW w:w="6544" w:type="dxa"/>
        <w:tblLook w:val="04A0" w:firstRow="1" w:lastRow="0" w:firstColumn="1" w:lastColumn="0" w:noHBand="0" w:noVBand="1"/>
      </w:tblPr>
      <w:tblGrid>
        <w:gridCol w:w="1816"/>
        <w:gridCol w:w="1576"/>
        <w:gridCol w:w="1576"/>
        <w:gridCol w:w="1576"/>
      </w:tblGrid>
      <w:tr w:rsidR="00D91685" w:rsidRPr="00047990" w14:paraId="4DEF0422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9BCC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D04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091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9F8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D91685" w:rsidRPr="00047990" w14:paraId="044A22A8" w14:textId="77777777" w:rsidTr="00E76E22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83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DD1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03C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723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4CB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0CCF283F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404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B4F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08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0FC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D91685" w:rsidRPr="00047990" w14:paraId="033D0F23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72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nn_max_ra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AD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1B2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759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D91685" w:rsidRPr="00047990" w14:paraId="0890694F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1E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max_sw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1BB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F67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71B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91685" w:rsidRPr="00047990" w14:paraId="38F5EED1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A2AA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v_e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89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C7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D9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1C573242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884A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9D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0F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F7C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0995F71D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B5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ann_avg_w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BFB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AE8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FDA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D91685" w:rsidRPr="00047990" w14:paraId="5741D04F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D1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ann_max_w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0D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BA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BF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23AA9A8B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10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max_pe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235A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B2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3AE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D91685" w:rsidRPr="00047990" w14:paraId="5CBE80A6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C2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M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97B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A9C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46BC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31B88186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3EF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v_vapr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66D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FDE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34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02FCCF2C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AF4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EM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FB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988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0C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4A2989D2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836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E0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595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099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548F3B10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E5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23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84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AB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</w:tbl>
    <w:p w14:paraId="15D9B194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5B7E294B" w14:textId="77777777" w:rsidR="00D91685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D4D7F7" w14:textId="77777777" w:rsidR="00D91685" w:rsidRDefault="00D91685" w:rsidP="00D91685">
      <w:pPr>
        <w:rPr>
          <w:rFonts w:ascii="Times New Roman" w:hAnsi="Times New Roman" w:cs="Times New Roman"/>
          <w:b/>
          <w:bCs/>
        </w:rPr>
      </w:pPr>
    </w:p>
    <w:p w14:paraId="12031ABC" w14:textId="62F95DBF" w:rsidR="00D91685" w:rsidRPr="00047990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83E0E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</w:rPr>
        <w:t>: Variable contributions for environment + space GDM model. 3-spline fit.</w:t>
      </w:r>
    </w:p>
    <w:p w14:paraId="1C2554C6" w14:textId="77777777" w:rsidR="00D91685" w:rsidRDefault="00D91685" w:rsidP="00D91685">
      <w:pPr>
        <w:rPr>
          <w:rFonts w:ascii="Times New Roman" w:hAnsi="Times New Roman" w:cs="Times New Roman"/>
        </w:rPr>
      </w:pPr>
    </w:p>
    <w:tbl>
      <w:tblPr>
        <w:tblW w:w="6544" w:type="dxa"/>
        <w:tblLook w:val="04A0" w:firstRow="1" w:lastRow="0" w:firstColumn="1" w:lastColumn="0" w:noHBand="0" w:noVBand="1"/>
      </w:tblPr>
      <w:tblGrid>
        <w:gridCol w:w="1816"/>
        <w:gridCol w:w="1576"/>
        <w:gridCol w:w="1576"/>
        <w:gridCol w:w="1576"/>
      </w:tblGrid>
      <w:tr w:rsidR="00D91685" w:rsidRPr="00047990" w14:paraId="7E848590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E56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7AF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0C9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621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3</w:t>
            </w:r>
          </w:p>
        </w:tc>
      </w:tr>
      <w:tr w:rsidR="00D91685" w:rsidRPr="00047990" w14:paraId="0F730AF7" w14:textId="77777777" w:rsidTr="00E76E22">
        <w:trPr>
          <w:trHeight w:val="320"/>
        </w:trPr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EAC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Geographic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1A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09B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F4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D91685" w:rsidRPr="00047990" w14:paraId="710991E3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F3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DD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C92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B50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B6A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68FB7087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B48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9F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E2DA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9D8A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D91685" w:rsidRPr="00047990" w14:paraId="1A01BCE9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CA2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Ann_max_ra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1AB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0A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248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D91685" w:rsidRPr="00047990" w14:paraId="6CA207FD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F30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max_sw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98C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7B3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4E5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D91685" w:rsidRPr="00047990" w14:paraId="6E2AFDB2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17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v_e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D1B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64B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70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287B2CA3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8D2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C66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2B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C25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299B0025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3E3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ann_avg_w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A2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A5F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DB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91685" w:rsidRPr="00047990" w14:paraId="1F58265A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43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ann_max_wind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EA5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EB55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7C6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72C643CE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21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max_pet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8E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BBC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DD0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D91685" w:rsidRPr="00047990" w14:paraId="5BE37907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AE0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M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A2B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AC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F8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6AC5F0A0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E5B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7990">
              <w:rPr>
                <w:rFonts w:ascii="Times New Roman" w:eastAsia="Times New Roman" w:hAnsi="Times New Roman" w:cs="Times New Roman"/>
                <w:color w:val="000000"/>
              </w:rPr>
              <w:t>cv_vapr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BE6D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3BB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507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6F119CF3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7D2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EM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AA21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A1D4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4D4F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727FF9E2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FA8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EB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8F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C27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D91685" w:rsidRPr="00047990" w14:paraId="79138534" w14:textId="77777777" w:rsidTr="00E76E22">
        <w:trPr>
          <w:trHeight w:val="320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B83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Bio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689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65B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0EE" w14:textId="77777777" w:rsidR="00D91685" w:rsidRPr="00047990" w:rsidRDefault="00D91685" w:rsidP="00E76E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7990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</w:tbl>
    <w:p w14:paraId="7CEA0550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38DABDC8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7F478770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06DE509E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0C728A56" w14:textId="36A5D5B8" w:rsidR="00D91685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83E0E">
        <w:rPr>
          <w:rFonts w:ascii="Times New Roman" w:hAnsi="Times New Roman" w:cs="Times New Roman"/>
          <w:b/>
          <w:bCs/>
        </w:rPr>
        <w:t>10</w:t>
      </w:r>
      <w:r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 xml:space="preserve">Correlations among PCs, </w:t>
      </w:r>
      <w:proofErr w:type="spellStart"/>
      <w:r>
        <w:rPr>
          <w:rFonts w:ascii="Times New Roman" w:hAnsi="Times New Roman" w:cs="Times New Roman"/>
        </w:rPr>
        <w:t>dbMEM</w:t>
      </w:r>
      <w:proofErr w:type="spellEnd"/>
      <w:r>
        <w:rPr>
          <w:rFonts w:ascii="Times New Roman" w:hAnsi="Times New Roman" w:cs="Times New Roman"/>
        </w:rPr>
        <w:t xml:space="preserve"> variables, and environmental variables. Correlation coefficients are shown in the lower diagonal. Corrected P-values are shown in the upper diagonal.</w:t>
      </w:r>
    </w:p>
    <w:p w14:paraId="2131C5D5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0D7F45E3" w14:textId="77777777" w:rsidR="00D91685" w:rsidRPr="009E1C76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provided as separate spreadsheet]</w:t>
      </w:r>
    </w:p>
    <w:p w14:paraId="66A8D035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75486AAD" w14:textId="77777777" w:rsidR="00D91685" w:rsidRDefault="00D91685" w:rsidP="00D91685">
      <w:pPr>
        <w:rPr>
          <w:rFonts w:ascii="Times New Roman" w:hAnsi="Times New Roman" w:cs="Times New Roman"/>
          <w:b/>
          <w:bCs/>
        </w:rPr>
      </w:pPr>
    </w:p>
    <w:p w14:paraId="76315E7D" w14:textId="77777777" w:rsidR="00D91685" w:rsidRDefault="00D91685" w:rsidP="00D91685">
      <w:pPr>
        <w:rPr>
          <w:rFonts w:ascii="Times New Roman" w:hAnsi="Times New Roman" w:cs="Times New Roman"/>
          <w:b/>
          <w:bCs/>
        </w:rPr>
      </w:pPr>
    </w:p>
    <w:p w14:paraId="6EC98CBB" w14:textId="77777777" w:rsidR="00D91685" w:rsidRDefault="00D91685" w:rsidP="00D91685">
      <w:pPr>
        <w:rPr>
          <w:rFonts w:ascii="Times New Roman" w:hAnsi="Times New Roman" w:cs="Times New Roman"/>
          <w:b/>
          <w:bCs/>
        </w:rPr>
      </w:pPr>
    </w:p>
    <w:p w14:paraId="4528CB6F" w14:textId="36E71B0D" w:rsidR="00D91685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83E0E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Full list of outlier SNPs and their annotations</w:t>
      </w:r>
      <w:r w:rsidR="001F3835">
        <w:rPr>
          <w:rFonts w:ascii="Times New Roman" w:hAnsi="Times New Roman" w:cs="Times New Roman"/>
        </w:rPr>
        <w:t>.</w:t>
      </w:r>
    </w:p>
    <w:p w14:paraId="49113192" w14:textId="77777777" w:rsidR="00D91685" w:rsidRDefault="00D91685" w:rsidP="00D91685">
      <w:pPr>
        <w:rPr>
          <w:rFonts w:ascii="Times New Roman" w:hAnsi="Times New Roman" w:cs="Times New Roman"/>
        </w:rPr>
      </w:pPr>
    </w:p>
    <w:p w14:paraId="33A79C7C" w14:textId="77777777" w:rsidR="00D91685" w:rsidRPr="005F4C53" w:rsidRDefault="00D91685" w:rsidP="00D91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provided as separate spreadsheet]</w:t>
      </w:r>
    </w:p>
    <w:p w14:paraId="6C6A727E" w14:textId="6D1EC280" w:rsidR="00D91685" w:rsidRDefault="00D91685" w:rsidP="00D91685">
      <w:pPr>
        <w:rPr>
          <w:sz w:val="32"/>
          <w:szCs w:val="32"/>
        </w:rPr>
      </w:pPr>
    </w:p>
    <w:p w14:paraId="50188782" w14:textId="77777777" w:rsidR="001F3835" w:rsidRDefault="001F3835" w:rsidP="00D91685">
      <w:pPr>
        <w:rPr>
          <w:sz w:val="32"/>
          <w:szCs w:val="32"/>
        </w:rPr>
      </w:pPr>
    </w:p>
    <w:p w14:paraId="0C15241C" w14:textId="327F6D74" w:rsidR="001F3835" w:rsidRPr="001F3835" w:rsidRDefault="001F3835" w:rsidP="001F38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2:</w:t>
      </w:r>
      <w:r>
        <w:rPr>
          <w:rFonts w:ascii="Times New Roman" w:hAnsi="Times New Roman" w:cs="Times New Roman"/>
        </w:rPr>
        <w:t xml:space="preserve"> Collated environmental data for each accession. See </w:t>
      </w: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for descriptions of each variable and their source database. </w:t>
      </w:r>
    </w:p>
    <w:p w14:paraId="3BB014E7" w14:textId="77777777" w:rsidR="001F3835" w:rsidRDefault="001F3835" w:rsidP="001F3835">
      <w:pPr>
        <w:rPr>
          <w:rFonts w:ascii="Times New Roman" w:hAnsi="Times New Roman" w:cs="Times New Roman"/>
        </w:rPr>
      </w:pPr>
    </w:p>
    <w:p w14:paraId="1F262177" w14:textId="14DEA015" w:rsidR="001F3835" w:rsidRPr="005F4C53" w:rsidRDefault="001F3835" w:rsidP="001F38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provided as separate spreadsheet]</w:t>
      </w:r>
    </w:p>
    <w:p w14:paraId="310BDA17" w14:textId="7EC520A7" w:rsidR="001F3835" w:rsidRPr="001F3835" w:rsidRDefault="001F3835" w:rsidP="00D91685">
      <w:pPr>
        <w:rPr>
          <w:b/>
          <w:bCs/>
          <w:sz w:val="32"/>
          <w:szCs w:val="32"/>
        </w:rPr>
      </w:pPr>
    </w:p>
    <w:sectPr w:rsidR="001F3835" w:rsidRPr="001F3835" w:rsidSect="000C5B4D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788CC" w14:textId="77777777" w:rsidR="00A17E19" w:rsidRDefault="00A17E19" w:rsidP="0063401C">
      <w:r>
        <w:separator/>
      </w:r>
    </w:p>
  </w:endnote>
  <w:endnote w:type="continuationSeparator" w:id="0">
    <w:p w14:paraId="45C209DE" w14:textId="77777777" w:rsidR="00A17E19" w:rsidRDefault="00A17E19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0453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EE267C" w14:textId="77777777" w:rsidR="00D91685" w:rsidRDefault="00D91685" w:rsidP="00D916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7674B" w14:textId="77777777" w:rsidR="00D91685" w:rsidRDefault="00D91685" w:rsidP="00F659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93108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CBE715" w14:textId="4CD3E14F" w:rsidR="00D91685" w:rsidRDefault="00D91685" w:rsidP="004D2C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BC4F02B" w14:textId="77777777" w:rsidR="00D91685" w:rsidRDefault="00D91685" w:rsidP="004D2C8D">
    <w:pPr>
      <w:pStyle w:val="Footer"/>
      <w:framePr w:wrap="none" w:vAnchor="text" w:hAnchor="margin" w:xAlign="right" w:y="1"/>
      <w:rPr>
        <w:rStyle w:val="PageNumber"/>
      </w:rPr>
    </w:pPr>
  </w:p>
  <w:p w14:paraId="6D3E608F" w14:textId="77777777" w:rsidR="00D91685" w:rsidRDefault="00D91685" w:rsidP="00F6596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93480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9D7CA" w14:textId="6B4F2234" w:rsidR="00D91685" w:rsidRDefault="00D91685" w:rsidP="004D2C8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8DB01" w14:textId="77777777" w:rsidR="00D91685" w:rsidRDefault="00D9168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3DACF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BE2A4A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49D89" w14:textId="77777777" w:rsidR="00A17E19" w:rsidRDefault="00A17E19" w:rsidP="0063401C">
      <w:r>
        <w:separator/>
      </w:r>
    </w:p>
  </w:footnote>
  <w:footnote w:type="continuationSeparator" w:id="0">
    <w:p w14:paraId="02A7FBF6" w14:textId="77777777" w:rsidR="00A17E19" w:rsidRDefault="00A17E19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60368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23CC26" w14:textId="77777777" w:rsidR="00D91685" w:rsidRDefault="00D91685" w:rsidP="004D2C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5B9FDA" w14:textId="77777777" w:rsidR="00D91685" w:rsidRDefault="00D91685" w:rsidP="00F6596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0FF9CC" w14:textId="5915EF21" w:rsidR="00D91685" w:rsidRDefault="00D91685" w:rsidP="004D2C8D">
    <w:pPr>
      <w:pStyle w:val="Header"/>
      <w:framePr w:wrap="none" w:vAnchor="text" w:hAnchor="margin" w:xAlign="right" w:y="1"/>
      <w:rPr>
        <w:rStyle w:val="PageNumber"/>
      </w:rPr>
    </w:pPr>
  </w:p>
  <w:p w14:paraId="29EED4BD" w14:textId="117CE53F" w:rsidR="00D91685" w:rsidRDefault="00D91685" w:rsidP="00F65967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52DE6" w14:textId="5DA8E455" w:rsidR="00D91685" w:rsidRDefault="00D91685">
    <w:pPr>
      <w:pStyle w:val="Header"/>
    </w:pPr>
    <w:r>
      <w:rPr>
        <w:noProof/>
      </w:rPr>
      <w:drawing>
        <wp:anchor distT="0" distB="0" distL="114300" distR="114300" simplePos="0" relativeHeight="251660288" behindDoc="0" locked="0" layoutInCell="1" allowOverlap="1" wp14:anchorId="334C7968" wp14:editId="7A9C1029">
          <wp:simplePos x="0" y="0"/>
          <wp:positionH relativeFrom="column">
            <wp:posOffset>360609</wp:posOffset>
          </wp:positionH>
          <wp:positionV relativeFrom="paragraph">
            <wp:posOffset>-386330</wp:posOffset>
          </wp:positionV>
          <wp:extent cx="5334000" cy="810721"/>
          <wp:effectExtent l="0" t="0" r="0" b="2540"/>
          <wp:wrapSquare wrapText="bothSides"/>
          <wp:docPr id="9" name="Picture 9" descr="A picture containing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49327" w14:textId="1EA56C3B" w:rsidR="0063401C" w:rsidRDefault="0063401C" w:rsidP="00997FE7">
    <w:pPr>
      <w:pStyle w:val="Header"/>
      <w:jc w:val="center"/>
    </w:pPr>
  </w:p>
  <w:p w14:paraId="235E0934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0"/>
    <w:rsid w:val="00014E13"/>
    <w:rsid w:val="000C5B4D"/>
    <w:rsid w:val="0018160E"/>
    <w:rsid w:val="001B41A5"/>
    <w:rsid w:val="001F3835"/>
    <w:rsid w:val="00223990"/>
    <w:rsid w:val="0023027A"/>
    <w:rsid w:val="002819E1"/>
    <w:rsid w:val="00285ADB"/>
    <w:rsid w:val="002B1872"/>
    <w:rsid w:val="002C57CD"/>
    <w:rsid w:val="003E40E1"/>
    <w:rsid w:val="004034EA"/>
    <w:rsid w:val="0046798A"/>
    <w:rsid w:val="00514E41"/>
    <w:rsid w:val="00574328"/>
    <w:rsid w:val="005910E5"/>
    <w:rsid w:val="0063401C"/>
    <w:rsid w:val="006803BF"/>
    <w:rsid w:val="007B3E09"/>
    <w:rsid w:val="007B5D30"/>
    <w:rsid w:val="007B644B"/>
    <w:rsid w:val="007F0433"/>
    <w:rsid w:val="007F3854"/>
    <w:rsid w:val="00823046"/>
    <w:rsid w:val="008A3B8B"/>
    <w:rsid w:val="00997FE7"/>
    <w:rsid w:val="009F0762"/>
    <w:rsid w:val="00A17E19"/>
    <w:rsid w:val="00A51946"/>
    <w:rsid w:val="00BC2AEB"/>
    <w:rsid w:val="00BD4601"/>
    <w:rsid w:val="00C25B86"/>
    <w:rsid w:val="00CA03E7"/>
    <w:rsid w:val="00D91685"/>
    <w:rsid w:val="00E35FCD"/>
    <w:rsid w:val="00E83E0E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4302B"/>
  <w15:docId w15:val="{63741706-ACED-7C47-9B17-45F4D209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6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6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68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91685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1685"/>
  </w:style>
  <w:style w:type="character" w:styleId="PageNumber">
    <w:name w:val="page number"/>
    <w:basedOn w:val="DefaultParagraphFont"/>
    <w:uiPriority w:val="99"/>
    <w:semiHidden/>
    <w:unhideWhenUsed/>
    <w:rsid w:val="00D91685"/>
  </w:style>
  <w:style w:type="character" w:styleId="Hyperlink">
    <w:name w:val="Hyperlink"/>
    <w:basedOn w:val="DefaultParagraphFont"/>
    <w:uiPriority w:val="99"/>
    <w:semiHidden/>
    <w:unhideWhenUsed/>
    <w:rsid w:val="00E83E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3E0E"/>
    <w:rPr>
      <w:color w:val="954F72"/>
      <w:u w:val="single"/>
    </w:rPr>
  </w:style>
  <w:style w:type="paragraph" w:customStyle="1" w:styleId="msonormal0">
    <w:name w:val="msonormal"/>
    <w:basedOn w:val="Normal"/>
    <w:rsid w:val="00E83E0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99</TotalTime>
  <Pages>22</Pages>
  <Words>2808</Words>
  <Characters>1601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Gibson, Matthew JS</cp:lastModifiedBy>
  <cp:revision>18</cp:revision>
  <dcterms:created xsi:type="dcterms:W3CDTF">2019-08-30T14:45:00Z</dcterms:created>
  <dcterms:modified xsi:type="dcterms:W3CDTF">2020-01-01T16:22:00Z</dcterms:modified>
</cp:coreProperties>
</file>